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F23887" w14:textId="6E215F6B" w:rsidR="009B7B47" w:rsidRPr="009B7B47" w:rsidRDefault="009B7B47" w:rsidP="005B5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CDK4/6i </w:t>
      </w:r>
      <w:r w:rsidR="00DC33AB">
        <w:rPr>
          <w:rFonts w:ascii="Times New Roman" w:hAnsi="Times New Roman" w:cs="Times New Roman"/>
          <w:b/>
          <w:bCs/>
          <w:sz w:val="24"/>
          <w:szCs w:val="24"/>
        </w:rPr>
        <w:t>synergizes</w:t>
      </w:r>
      <w:r w:rsidR="00DC33AB"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b/>
          <w:bCs/>
          <w:sz w:val="24"/>
          <w:szCs w:val="24"/>
        </w:rPr>
        <w:t>with PARPi in RB</w:t>
      </w:r>
      <w:r w:rsidR="00A4230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proficient NSCLC cell lines but not in RB-deficient cell lines. </w:t>
      </w:r>
      <w:r w:rsidR="00EC74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4EE" w:rsidRPr="00EC74EE">
        <w:rPr>
          <w:rFonts w:ascii="Times New Roman" w:hAnsi="Times New Roman" w:cs="Times New Roman"/>
          <w:bCs/>
          <w:sz w:val="24"/>
          <w:szCs w:val="24"/>
        </w:rPr>
        <w:t>(</w:t>
      </w:r>
      <w:r w:rsidRPr="00EC74EE">
        <w:rPr>
          <w:rFonts w:ascii="Times New Roman" w:hAnsi="Times New Roman" w:cs="Times New Roman"/>
          <w:sz w:val="24"/>
          <w:szCs w:val="24"/>
        </w:rPr>
        <w:t>A)</w:t>
      </w:r>
      <w:r w:rsidRPr="009B7B47">
        <w:rPr>
          <w:rFonts w:ascii="Times New Roman" w:hAnsi="Times New Roman" w:cs="Times New Roman"/>
          <w:sz w:val="24"/>
          <w:szCs w:val="24"/>
        </w:rPr>
        <w:t xml:space="preserve"> Colony form</w:t>
      </w:r>
      <w:r w:rsidR="00374E93">
        <w:rPr>
          <w:rFonts w:ascii="Times New Roman" w:hAnsi="Times New Roman" w:cs="Times New Roman"/>
          <w:sz w:val="24"/>
          <w:szCs w:val="24"/>
        </w:rPr>
        <w:t>ation</w:t>
      </w:r>
      <w:r w:rsidRPr="009B7B47">
        <w:rPr>
          <w:rFonts w:ascii="Times New Roman" w:hAnsi="Times New Roman" w:cs="Times New Roman"/>
          <w:sz w:val="24"/>
          <w:szCs w:val="24"/>
        </w:rPr>
        <w:t xml:space="preserve"> assays in RB-proficient human NSCLC H1437cell line in the presence of vehicle (V, DMSO), </w:t>
      </w:r>
      <w:r w:rsidR="00131B1B">
        <w:rPr>
          <w:rFonts w:ascii="Times New Roman" w:hAnsi="Times New Roman" w:cs="Times New Roman"/>
          <w:sz w:val="24"/>
          <w:szCs w:val="24"/>
        </w:rPr>
        <w:t>p</w:t>
      </w:r>
      <w:r w:rsidRPr="009B7B47">
        <w:rPr>
          <w:rFonts w:ascii="Times New Roman" w:hAnsi="Times New Roman" w:cs="Times New Roman"/>
          <w:sz w:val="24"/>
          <w:szCs w:val="24"/>
        </w:rPr>
        <w:t xml:space="preserve">albociclib (P), </w:t>
      </w:r>
      <w:r w:rsidR="00131B1B">
        <w:rPr>
          <w:rFonts w:ascii="Times New Roman" w:hAnsi="Times New Roman" w:cs="Times New Roman"/>
          <w:sz w:val="24"/>
          <w:szCs w:val="24"/>
        </w:rPr>
        <w:t>o</w:t>
      </w:r>
      <w:r w:rsidRPr="009B7B47">
        <w:rPr>
          <w:rFonts w:ascii="Times New Roman" w:hAnsi="Times New Roman" w:cs="Times New Roman"/>
          <w:sz w:val="24"/>
          <w:szCs w:val="24"/>
        </w:rPr>
        <w:t>laparib (O)/</w:t>
      </w:r>
      <w:r w:rsidR="00131B1B">
        <w:rPr>
          <w:rFonts w:ascii="Times New Roman" w:hAnsi="Times New Roman" w:cs="Times New Roman"/>
          <w:sz w:val="24"/>
          <w:szCs w:val="24"/>
        </w:rPr>
        <w:t>r</w:t>
      </w:r>
      <w:r w:rsidRPr="009B7B47">
        <w:rPr>
          <w:rFonts w:ascii="Times New Roman" w:hAnsi="Times New Roman" w:cs="Times New Roman"/>
          <w:sz w:val="24"/>
          <w:szCs w:val="24"/>
        </w:rPr>
        <w:t>ucaparib (R), or combination (P</w:t>
      </w:r>
      <w:r w:rsidR="008E59AF">
        <w:rPr>
          <w:rFonts w:ascii="Times New Roman" w:hAnsi="Times New Roman" w:cs="Times New Roman"/>
          <w:sz w:val="24"/>
          <w:szCs w:val="24"/>
        </w:rPr>
        <w:t>+R or P</w:t>
      </w:r>
      <w:r w:rsidRPr="009B7B47">
        <w:rPr>
          <w:rFonts w:ascii="Times New Roman" w:hAnsi="Times New Roman" w:cs="Times New Roman"/>
          <w:sz w:val="24"/>
          <w:szCs w:val="24"/>
        </w:rPr>
        <w:t xml:space="preserve">+O). </w:t>
      </w:r>
      <w:r w:rsidR="00131B1B">
        <w:rPr>
          <w:rFonts w:ascii="Times New Roman" w:hAnsi="Times New Roman" w:cs="Times New Roman"/>
          <w:sz w:val="24"/>
          <w:szCs w:val="24"/>
        </w:rPr>
        <w:t>(</w:t>
      </w:r>
      <w:r w:rsidRPr="009B7B47">
        <w:rPr>
          <w:rFonts w:ascii="Times New Roman" w:hAnsi="Times New Roman" w:cs="Times New Roman"/>
          <w:sz w:val="24"/>
          <w:szCs w:val="24"/>
        </w:rPr>
        <w:t>B) Combination index (CI) values</w:t>
      </w:r>
      <w:r w:rsidR="008E59AF">
        <w:rPr>
          <w:rFonts w:ascii="Times New Roman" w:hAnsi="Times New Roman" w:cs="Times New Roman"/>
          <w:sz w:val="24"/>
          <w:szCs w:val="24"/>
        </w:rPr>
        <w:t xml:space="preserve"> calculated for</w:t>
      </w:r>
      <w:r w:rsidRPr="009B7B47">
        <w:rPr>
          <w:rFonts w:ascii="Times New Roman" w:hAnsi="Times New Roman" w:cs="Times New Roman"/>
          <w:sz w:val="24"/>
          <w:szCs w:val="24"/>
        </w:rPr>
        <w:t xml:space="preserve"> P+</w:t>
      </w:r>
      <w:r w:rsidR="008E59AF">
        <w:rPr>
          <w:rFonts w:ascii="Times New Roman" w:hAnsi="Times New Roman" w:cs="Times New Roman"/>
          <w:sz w:val="24"/>
          <w:szCs w:val="24"/>
        </w:rPr>
        <w:t>R and P+</w:t>
      </w:r>
      <w:r w:rsidRPr="009B7B47">
        <w:rPr>
          <w:rFonts w:ascii="Times New Roman" w:hAnsi="Times New Roman" w:cs="Times New Roman"/>
          <w:sz w:val="24"/>
          <w:szCs w:val="24"/>
        </w:rPr>
        <w:t>O</w:t>
      </w:r>
      <w:r w:rsidR="004B5EBC">
        <w:rPr>
          <w:rFonts w:ascii="Times New Roman" w:hAnsi="Times New Roman" w:cs="Times New Roman"/>
          <w:sz w:val="24"/>
          <w:szCs w:val="24"/>
        </w:rPr>
        <w:t xml:space="preserve"> from colony formation assay shown in A</w:t>
      </w:r>
      <w:r w:rsidR="008E59AF">
        <w:rPr>
          <w:rFonts w:ascii="Times New Roman" w:hAnsi="Times New Roman" w:cs="Times New Roman"/>
          <w:sz w:val="24"/>
          <w:szCs w:val="24"/>
        </w:rPr>
        <w:t xml:space="preserve">. All </w:t>
      </w:r>
      <w:r w:rsidR="003B25AF">
        <w:rPr>
          <w:rFonts w:ascii="Times New Roman" w:hAnsi="Times New Roman" w:cs="Times New Roman"/>
          <w:sz w:val="24"/>
          <w:szCs w:val="24"/>
        </w:rPr>
        <w:t xml:space="preserve">values </w:t>
      </w:r>
      <w:r w:rsidR="003B25AF" w:rsidRPr="009B7B47">
        <w:rPr>
          <w:rFonts w:ascii="Times New Roman" w:hAnsi="Times New Roman" w:cs="Times New Roman"/>
          <w:sz w:val="24"/>
          <w:szCs w:val="24"/>
        </w:rPr>
        <w:t>were</w:t>
      </w:r>
      <w:r w:rsidRPr="009B7B47">
        <w:rPr>
          <w:rFonts w:ascii="Times New Roman" w:hAnsi="Times New Roman" w:cs="Times New Roman"/>
          <w:sz w:val="24"/>
          <w:szCs w:val="24"/>
        </w:rPr>
        <w:t xml:space="preserve"> less than </w:t>
      </w:r>
      <w:r w:rsidR="008E59AF">
        <w:rPr>
          <w:rFonts w:ascii="Times New Roman" w:hAnsi="Times New Roman" w:cs="Times New Roman"/>
          <w:sz w:val="24"/>
          <w:szCs w:val="24"/>
        </w:rPr>
        <w:t>1</w:t>
      </w:r>
      <w:r w:rsidRPr="009B7B47">
        <w:rPr>
          <w:rFonts w:ascii="Times New Roman" w:hAnsi="Times New Roman" w:cs="Times New Roman"/>
          <w:sz w:val="24"/>
          <w:szCs w:val="24"/>
        </w:rPr>
        <w:t>, indicating synergy.</w:t>
      </w:r>
      <w:r w:rsidR="00EC74EE">
        <w:rPr>
          <w:rFonts w:ascii="Times New Roman" w:hAnsi="Times New Roman" w:cs="Times New Roman"/>
          <w:sz w:val="24"/>
          <w:szCs w:val="24"/>
        </w:rPr>
        <w:t xml:space="preserve"> (</w:t>
      </w:r>
      <w:r w:rsidRPr="009B7B47">
        <w:rPr>
          <w:rFonts w:ascii="Times New Roman" w:hAnsi="Times New Roman" w:cs="Times New Roman"/>
          <w:sz w:val="24"/>
          <w:szCs w:val="24"/>
        </w:rPr>
        <w:t>C) Colony form</w:t>
      </w:r>
      <w:r w:rsidR="00374E93">
        <w:rPr>
          <w:rFonts w:ascii="Times New Roman" w:hAnsi="Times New Roman" w:cs="Times New Roman"/>
          <w:sz w:val="24"/>
          <w:szCs w:val="24"/>
        </w:rPr>
        <w:t>ation</w:t>
      </w:r>
      <w:r w:rsidRPr="009B7B47">
        <w:rPr>
          <w:rFonts w:ascii="Times New Roman" w:hAnsi="Times New Roman" w:cs="Times New Roman"/>
          <w:sz w:val="24"/>
          <w:szCs w:val="24"/>
        </w:rPr>
        <w:t xml:space="preserve"> assays in RB-deficient human prostate cancer cell line </w:t>
      </w:r>
      <w:r w:rsidR="008E59AF" w:rsidRPr="009B7B47">
        <w:rPr>
          <w:rFonts w:ascii="Times New Roman" w:hAnsi="Times New Roman" w:cs="Times New Roman"/>
          <w:sz w:val="24"/>
          <w:szCs w:val="24"/>
        </w:rPr>
        <w:t>DU145</w:t>
      </w:r>
      <w:r w:rsidR="008E59AF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 xml:space="preserve">in the presence of vehicle (DMSO), </w:t>
      </w:r>
      <w:r w:rsidR="00131B1B">
        <w:rPr>
          <w:rFonts w:ascii="Times New Roman" w:hAnsi="Times New Roman" w:cs="Times New Roman"/>
          <w:sz w:val="24"/>
          <w:szCs w:val="24"/>
        </w:rPr>
        <w:t>p</w:t>
      </w:r>
      <w:r w:rsidRPr="009B7B47">
        <w:rPr>
          <w:rFonts w:ascii="Times New Roman" w:hAnsi="Times New Roman" w:cs="Times New Roman"/>
          <w:sz w:val="24"/>
          <w:szCs w:val="24"/>
        </w:rPr>
        <w:t xml:space="preserve">albociclib (P), </w:t>
      </w:r>
      <w:r w:rsidR="00131B1B">
        <w:rPr>
          <w:rFonts w:ascii="Times New Roman" w:hAnsi="Times New Roman" w:cs="Times New Roman"/>
          <w:sz w:val="24"/>
          <w:szCs w:val="24"/>
        </w:rPr>
        <w:t>o</w:t>
      </w:r>
      <w:r w:rsidRPr="009B7B47">
        <w:rPr>
          <w:rFonts w:ascii="Times New Roman" w:hAnsi="Times New Roman" w:cs="Times New Roman"/>
          <w:sz w:val="24"/>
          <w:szCs w:val="24"/>
        </w:rPr>
        <w:t xml:space="preserve">laparib (O), or combination (P+O). </w:t>
      </w:r>
      <w:r w:rsidR="00EC74EE">
        <w:rPr>
          <w:rFonts w:ascii="Times New Roman" w:hAnsi="Times New Roman" w:cs="Times New Roman"/>
          <w:sz w:val="24"/>
          <w:szCs w:val="24"/>
        </w:rPr>
        <w:t>(</w:t>
      </w:r>
      <w:r w:rsidRPr="009B7B47">
        <w:rPr>
          <w:rFonts w:ascii="Times New Roman" w:hAnsi="Times New Roman" w:cs="Times New Roman"/>
          <w:sz w:val="24"/>
          <w:szCs w:val="24"/>
        </w:rPr>
        <w:t>D) CI values of P+O</w:t>
      </w:r>
      <w:r w:rsidR="003B25AF">
        <w:rPr>
          <w:rFonts w:ascii="Times New Roman" w:hAnsi="Times New Roman" w:cs="Times New Roman"/>
          <w:sz w:val="24"/>
          <w:szCs w:val="24"/>
        </w:rPr>
        <w:t xml:space="preserve"> for DU145 cells </w:t>
      </w:r>
      <w:r w:rsidR="009A6693">
        <w:rPr>
          <w:rFonts w:ascii="Times New Roman" w:hAnsi="Times New Roman" w:cs="Times New Roman"/>
          <w:sz w:val="24"/>
          <w:szCs w:val="24"/>
        </w:rPr>
        <w:t xml:space="preserve">were mainly more significant than 1, indicating no synergy in the </w:t>
      </w:r>
      <w:r w:rsidRPr="009B7B47">
        <w:rPr>
          <w:rFonts w:ascii="Times New Roman" w:hAnsi="Times New Roman" w:cs="Times New Roman"/>
          <w:sz w:val="24"/>
          <w:szCs w:val="24"/>
        </w:rPr>
        <w:t xml:space="preserve">RB-deficient human prostate cancer DU145 cell line. </w:t>
      </w:r>
      <w:r w:rsidR="00EC74EE">
        <w:rPr>
          <w:rFonts w:ascii="Times New Roman" w:hAnsi="Times New Roman" w:cs="Times New Roman"/>
          <w:sz w:val="24"/>
          <w:szCs w:val="24"/>
        </w:rPr>
        <w:t>(</w:t>
      </w:r>
      <w:r w:rsidRPr="009B7B47">
        <w:rPr>
          <w:rFonts w:ascii="Times New Roman" w:hAnsi="Times New Roman" w:cs="Times New Roman"/>
          <w:sz w:val="24"/>
          <w:szCs w:val="24"/>
        </w:rPr>
        <w:t>E</w:t>
      </w:r>
      <w:r w:rsidR="00EC74EE">
        <w:rPr>
          <w:rFonts w:ascii="Times New Roman" w:hAnsi="Times New Roman" w:cs="Times New Roman"/>
          <w:sz w:val="24"/>
          <w:szCs w:val="24"/>
        </w:rPr>
        <w:t>)</w:t>
      </w:r>
      <w:r w:rsidRPr="009B7B47">
        <w:rPr>
          <w:rFonts w:ascii="Times New Roman" w:hAnsi="Times New Roman" w:cs="Times New Roman"/>
          <w:sz w:val="24"/>
          <w:szCs w:val="24"/>
        </w:rPr>
        <w:t xml:space="preserve"> Proliferation assay (left) and </w:t>
      </w:r>
      <w:r w:rsidR="003B25AF">
        <w:rPr>
          <w:rFonts w:ascii="Times New Roman" w:hAnsi="Times New Roman" w:cs="Times New Roman"/>
          <w:sz w:val="24"/>
          <w:szCs w:val="24"/>
        </w:rPr>
        <w:t>CI</w:t>
      </w:r>
      <w:r w:rsidRPr="009B7B47">
        <w:rPr>
          <w:rFonts w:ascii="Times New Roman" w:hAnsi="Times New Roman" w:cs="Times New Roman"/>
          <w:sz w:val="24"/>
          <w:szCs w:val="24"/>
        </w:rPr>
        <w:t xml:space="preserve"> values (right) in NSCLC A549</w:t>
      </w:r>
      <w:r w:rsidR="003B25AF">
        <w:rPr>
          <w:rFonts w:ascii="Times New Roman" w:hAnsi="Times New Roman" w:cs="Times New Roman"/>
          <w:sz w:val="24"/>
          <w:szCs w:val="24"/>
        </w:rPr>
        <w:t xml:space="preserve"> cells </w:t>
      </w:r>
      <w:r w:rsidRPr="009B7B47">
        <w:rPr>
          <w:rFonts w:ascii="Times New Roman" w:hAnsi="Times New Roman" w:cs="Times New Roman"/>
          <w:sz w:val="24"/>
          <w:szCs w:val="24"/>
        </w:rPr>
        <w:t xml:space="preserve">treated with vehicle (V, DMSO), </w:t>
      </w:r>
      <w:r w:rsidR="00131B1B">
        <w:rPr>
          <w:rFonts w:ascii="Times New Roman" w:hAnsi="Times New Roman" w:cs="Times New Roman"/>
          <w:sz w:val="24"/>
          <w:szCs w:val="24"/>
        </w:rPr>
        <w:t>p</w:t>
      </w:r>
      <w:r w:rsidRPr="009B7B47">
        <w:rPr>
          <w:rFonts w:ascii="Times New Roman" w:hAnsi="Times New Roman" w:cs="Times New Roman"/>
          <w:sz w:val="24"/>
          <w:szCs w:val="24"/>
        </w:rPr>
        <w:t>albociclib (P</w:t>
      </w:r>
      <w:r w:rsidR="00E579C9">
        <w:rPr>
          <w:rFonts w:ascii="Times New Roman" w:hAnsi="Times New Roman" w:cs="Times New Roman"/>
          <w:sz w:val="24"/>
          <w:szCs w:val="24"/>
        </w:rPr>
        <w:t>, 0.125-2 µM</w:t>
      </w:r>
      <w:r w:rsidRPr="009B7B47">
        <w:rPr>
          <w:rFonts w:ascii="Times New Roman" w:hAnsi="Times New Roman" w:cs="Times New Roman"/>
          <w:sz w:val="24"/>
          <w:szCs w:val="24"/>
        </w:rPr>
        <w:t xml:space="preserve">), </w:t>
      </w:r>
      <w:r w:rsidR="00131B1B">
        <w:rPr>
          <w:rFonts w:ascii="Times New Roman" w:hAnsi="Times New Roman" w:cs="Times New Roman"/>
          <w:sz w:val="24"/>
          <w:szCs w:val="24"/>
        </w:rPr>
        <w:t>o</w:t>
      </w:r>
      <w:r w:rsidRPr="009B7B47">
        <w:rPr>
          <w:rFonts w:ascii="Times New Roman" w:hAnsi="Times New Roman" w:cs="Times New Roman"/>
          <w:sz w:val="24"/>
          <w:szCs w:val="24"/>
        </w:rPr>
        <w:t>laparib (O</w:t>
      </w:r>
      <w:r w:rsidR="00E579C9">
        <w:rPr>
          <w:rFonts w:ascii="Times New Roman" w:hAnsi="Times New Roman" w:cs="Times New Roman"/>
          <w:sz w:val="24"/>
          <w:szCs w:val="24"/>
        </w:rPr>
        <w:t>, 0.625-10 µM</w:t>
      </w:r>
      <w:r w:rsidRPr="009B7B47">
        <w:rPr>
          <w:rFonts w:ascii="Times New Roman" w:hAnsi="Times New Roman" w:cs="Times New Roman"/>
          <w:sz w:val="24"/>
          <w:szCs w:val="24"/>
        </w:rPr>
        <w:t>), or combination (P+O) at a constant (Dose) ratio (1:</w:t>
      </w:r>
      <w:r w:rsidR="00E579C9">
        <w:rPr>
          <w:rFonts w:ascii="Times New Roman" w:hAnsi="Times New Roman" w:cs="Times New Roman"/>
          <w:sz w:val="24"/>
          <w:szCs w:val="24"/>
        </w:rPr>
        <w:t>5</w:t>
      </w:r>
      <w:r w:rsidRPr="009B7B47">
        <w:rPr>
          <w:rFonts w:ascii="Times New Roman" w:hAnsi="Times New Roman" w:cs="Times New Roman"/>
          <w:sz w:val="24"/>
          <w:szCs w:val="24"/>
        </w:rPr>
        <w:t xml:space="preserve">) for </w:t>
      </w:r>
      <w:r w:rsidR="005E43F0">
        <w:rPr>
          <w:rFonts w:ascii="Times New Roman" w:hAnsi="Times New Roman" w:cs="Times New Roman"/>
          <w:sz w:val="24"/>
          <w:szCs w:val="24"/>
        </w:rPr>
        <w:t>5</w:t>
      </w:r>
      <w:r w:rsidRPr="009B7B47">
        <w:rPr>
          <w:rFonts w:ascii="Times New Roman" w:hAnsi="Times New Roman" w:cs="Times New Roman"/>
          <w:sz w:val="24"/>
          <w:szCs w:val="24"/>
        </w:rPr>
        <w:t xml:space="preserve"> days. </w:t>
      </w:r>
      <w:r w:rsidR="00EC74EE">
        <w:rPr>
          <w:rFonts w:ascii="Times New Roman" w:hAnsi="Times New Roman" w:cs="Times New Roman"/>
          <w:sz w:val="24"/>
          <w:szCs w:val="24"/>
        </w:rPr>
        <w:t>(</w:t>
      </w:r>
      <w:r w:rsidRPr="009B7B47">
        <w:rPr>
          <w:rFonts w:ascii="Times New Roman" w:hAnsi="Times New Roman" w:cs="Times New Roman"/>
          <w:sz w:val="24"/>
          <w:szCs w:val="24"/>
        </w:rPr>
        <w:t xml:space="preserve">F) Proliferation assay (left) and </w:t>
      </w:r>
      <w:r w:rsidR="003B25AF">
        <w:rPr>
          <w:rFonts w:ascii="Times New Roman" w:hAnsi="Times New Roman" w:cs="Times New Roman"/>
          <w:sz w:val="24"/>
          <w:szCs w:val="24"/>
        </w:rPr>
        <w:t xml:space="preserve">CI </w:t>
      </w:r>
      <w:r w:rsidRPr="009B7B47">
        <w:rPr>
          <w:rFonts w:ascii="Times New Roman" w:hAnsi="Times New Roman" w:cs="Times New Roman"/>
          <w:sz w:val="24"/>
          <w:szCs w:val="24"/>
        </w:rPr>
        <w:t xml:space="preserve">values (right) in NSCLC A549 cells treated with vehicle (V, DMSO), </w:t>
      </w:r>
      <w:r w:rsidR="00B8049A">
        <w:rPr>
          <w:rFonts w:ascii="Times New Roman" w:hAnsi="Times New Roman" w:cs="Times New Roman"/>
          <w:sz w:val="24"/>
          <w:szCs w:val="24"/>
        </w:rPr>
        <w:t>p</w:t>
      </w:r>
      <w:r w:rsidRPr="009B7B47">
        <w:rPr>
          <w:rFonts w:ascii="Times New Roman" w:hAnsi="Times New Roman" w:cs="Times New Roman"/>
          <w:sz w:val="24"/>
          <w:szCs w:val="24"/>
        </w:rPr>
        <w:t>albociclib (P</w:t>
      </w:r>
      <w:r w:rsidR="00E579C9">
        <w:rPr>
          <w:rFonts w:ascii="Times New Roman" w:hAnsi="Times New Roman" w:cs="Times New Roman"/>
          <w:sz w:val="24"/>
          <w:szCs w:val="24"/>
        </w:rPr>
        <w:t>, 0.25-1 µM</w:t>
      </w:r>
      <w:r w:rsidRPr="009B7B47">
        <w:rPr>
          <w:rFonts w:ascii="Times New Roman" w:hAnsi="Times New Roman" w:cs="Times New Roman"/>
          <w:sz w:val="24"/>
          <w:szCs w:val="24"/>
        </w:rPr>
        <w:t xml:space="preserve">), </w:t>
      </w:r>
      <w:r w:rsidR="00B8049A">
        <w:rPr>
          <w:rFonts w:ascii="Times New Roman" w:hAnsi="Times New Roman" w:cs="Times New Roman"/>
          <w:sz w:val="24"/>
          <w:szCs w:val="24"/>
        </w:rPr>
        <w:t>o</w:t>
      </w:r>
      <w:r w:rsidRPr="009B7B47">
        <w:rPr>
          <w:rFonts w:ascii="Times New Roman" w:hAnsi="Times New Roman" w:cs="Times New Roman"/>
          <w:sz w:val="24"/>
          <w:szCs w:val="24"/>
        </w:rPr>
        <w:t>laparib (O</w:t>
      </w:r>
      <w:r w:rsidR="00E579C9">
        <w:rPr>
          <w:rFonts w:ascii="Times New Roman" w:hAnsi="Times New Roman" w:cs="Times New Roman"/>
          <w:sz w:val="24"/>
          <w:szCs w:val="24"/>
        </w:rPr>
        <w:t>, 0.5-10 µM</w:t>
      </w:r>
      <w:r w:rsidRPr="009B7B47">
        <w:rPr>
          <w:rFonts w:ascii="Times New Roman" w:hAnsi="Times New Roman" w:cs="Times New Roman"/>
          <w:sz w:val="24"/>
          <w:szCs w:val="24"/>
        </w:rPr>
        <w:t xml:space="preserve">), or combination (P+O) with a non-constant (Dose) ratio for </w:t>
      </w:r>
      <w:r w:rsidR="005E43F0">
        <w:rPr>
          <w:rFonts w:ascii="Times New Roman" w:hAnsi="Times New Roman" w:cs="Times New Roman"/>
          <w:sz w:val="24"/>
          <w:szCs w:val="24"/>
        </w:rPr>
        <w:t>4</w:t>
      </w:r>
      <w:r w:rsidRPr="009B7B47">
        <w:rPr>
          <w:rFonts w:ascii="Times New Roman" w:hAnsi="Times New Roman" w:cs="Times New Roman"/>
          <w:sz w:val="24"/>
          <w:szCs w:val="24"/>
        </w:rPr>
        <w:t xml:space="preserve"> days. Viable cells were quantified by </w:t>
      </w:r>
      <w:r w:rsidR="00374E93">
        <w:rPr>
          <w:rFonts w:ascii="Times New Roman" w:hAnsi="Times New Roman" w:cs="Times New Roman"/>
          <w:sz w:val="24"/>
          <w:szCs w:val="24"/>
        </w:rPr>
        <w:t xml:space="preserve">cell </w:t>
      </w:r>
      <w:r w:rsidR="005E2752">
        <w:rPr>
          <w:rFonts w:ascii="Times New Roman" w:hAnsi="Times New Roman" w:cs="Times New Roman"/>
          <w:sz w:val="24"/>
          <w:szCs w:val="24"/>
        </w:rPr>
        <w:t xml:space="preserve">viability </w:t>
      </w:r>
      <w:r w:rsidR="005E2752" w:rsidRPr="009B7B47">
        <w:rPr>
          <w:rFonts w:ascii="Times New Roman" w:hAnsi="Times New Roman" w:cs="Times New Roman"/>
          <w:sz w:val="24"/>
          <w:szCs w:val="24"/>
        </w:rPr>
        <w:t>assays</w:t>
      </w:r>
      <w:r w:rsidRPr="009B7B47">
        <w:rPr>
          <w:rFonts w:ascii="Times New Roman" w:hAnsi="Times New Roman" w:cs="Times New Roman"/>
          <w:sz w:val="24"/>
          <w:szCs w:val="24"/>
        </w:rPr>
        <w:t>. Data are shown as the mean fold change in cell viability relative to DMSO (mean ± SEM) (n = 3 independent experiments).</w:t>
      </w:r>
    </w:p>
    <w:p w14:paraId="33AC2848" w14:textId="61533C65" w:rsidR="009B7B47" w:rsidRPr="009B7B47" w:rsidRDefault="009B7B47" w:rsidP="005B5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 CDK4/6i increases PARPi-induced DNA damage in RB-proficient NSCLC cells. </w:t>
      </w:r>
      <w:r w:rsidRPr="009B7B47">
        <w:rPr>
          <w:rFonts w:ascii="Times New Roman" w:hAnsi="Times New Roman" w:cs="Times New Roman"/>
          <w:sz w:val="24"/>
          <w:szCs w:val="24"/>
        </w:rPr>
        <w:t>H460 cells were treated with palbociclib (1</w:t>
      </w:r>
      <w:r w:rsidR="006C2AA6">
        <w:rPr>
          <w:rFonts w:ascii="Times New Roman" w:hAnsi="Times New Roman" w:cs="Times New Roman"/>
          <w:sz w:val="24"/>
          <w:szCs w:val="24"/>
        </w:rPr>
        <w:t xml:space="preserve"> </w:t>
      </w:r>
      <w:r w:rsidR="00B8049A" w:rsidRPr="00050F92">
        <w:rPr>
          <w:rFonts w:ascii="Times New Roman" w:hAnsi="Times New Roman" w:cs="Times New Roman"/>
          <w:sz w:val="24"/>
          <w:szCs w:val="24"/>
        </w:rPr>
        <w:t>μ</w:t>
      </w:r>
      <w:r w:rsidRPr="009B7B47">
        <w:rPr>
          <w:rFonts w:ascii="Times New Roman" w:hAnsi="Times New Roman" w:cs="Times New Roman"/>
          <w:sz w:val="24"/>
          <w:szCs w:val="24"/>
        </w:rPr>
        <w:t>M) and olaparib (2 μM) alone or in combination</w:t>
      </w:r>
      <w:r w:rsidR="00B8049A">
        <w:rPr>
          <w:rFonts w:ascii="Times New Roman" w:hAnsi="Times New Roman" w:cs="Times New Roman"/>
          <w:sz w:val="24"/>
          <w:szCs w:val="24"/>
        </w:rPr>
        <w:t xml:space="preserve"> (P+O)</w:t>
      </w:r>
      <w:r w:rsidRPr="009B7B47">
        <w:rPr>
          <w:rFonts w:ascii="Times New Roman" w:hAnsi="Times New Roman" w:cs="Times New Roman"/>
          <w:sz w:val="24"/>
          <w:szCs w:val="24"/>
        </w:rPr>
        <w:t xml:space="preserve"> for </w:t>
      </w:r>
      <w:r w:rsidR="003B25AF">
        <w:rPr>
          <w:rFonts w:ascii="Times New Roman" w:hAnsi="Times New Roman" w:cs="Times New Roman"/>
          <w:sz w:val="24"/>
          <w:szCs w:val="24"/>
        </w:rPr>
        <w:t>72 h</w:t>
      </w:r>
      <w:r w:rsidRPr="009B7B47">
        <w:rPr>
          <w:rFonts w:ascii="Times New Roman" w:hAnsi="Times New Roman" w:cs="Times New Roman"/>
          <w:sz w:val="24"/>
          <w:szCs w:val="24"/>
        </w:rPr>
        <w:t>.</w:t>
      </w:r>
      <w:r w:rsidR="00EC74EE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>(A)</w:t>
      </w:r>
      <w:r w:rsidR="00B8049A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>Alkaline comet assay of H4</w:t>
      </w:r>
      <w:r w:rsidR="003B25AF">
        <w:rPr>
          <w:rFonts w:ascii="Times New Roman" w:hAnsi="Times New Roman" w:cs="Times New Roman"/>
          <w:sz w:val="24"/>
          <w:szCs w:val="24"/>
        </w:rPr>
        <w:t>6</w:t>
      </w:r>
      <w:r w:rsidRPr="009B7B47">
        <w:rPr>
          <w:rFonts w:ascii="Times New Roman" w:hAnsi="Times New Roman" w:cs="Times New Roman"/>
          <w:sz w:val="24"/>
          <w:szCs w:val="24"/>
        </w:rPr>
        <w:t>0 cells treated with V, P, O</w:t>
      </w:r>
      <w:r w:rsidR="009A6693">
        <w:rPr>
          <w:rFonts w:ascii="Times New Roman" w:hAnsi="Times New Roman" w:cs="Times New Roman"/>
          <w:sz w:val="24"/>
          <w:szCs w:val="24"/>
        </w:rPr>
        <w:t>,</w:t>
      </w:r>
      <w:r w:rsidRPr="009B7B47">
        <w:rPr>
          <w:rFonts w:ascii="Times New Roman" w:hAnsi="Times New Roman" w:cs="Times New Roman"/>
          <w:sz w:val="24"/>
          <w:szCs w:val="24"/>
        </w:rPr>
        <w:t xml:space="preserve"> and P+O for 72</w:t>
      </w:r>
      <w:r w:rsidR="006C2AA6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 xml:space="preserve">h. Representative images of alkaline comet assay (left) and DNA damage </w:t>
      </w:r>
      <w:r w:rsidR="00297E29" w:rsidRPr="009B7B47">
        <w:rPr>
          <w:rFonts w:ascii="Times New Roman" w:hAnsi="Times New Roman" w:cs="Times New Roman"/>
          <w:sz w:val="24"/>
          <w:szCs w:val="24"/>
        </w:rPr>
        <w:t xml:space="preserve">quantification </w:t>
      </w:r>
      <w:r w:rsidRPr="009B7B47">
        <w:rPr>
          <w:rFonts w:ascii="Times New Roman" w:hAnsi="Times New Roman" w:cs="Times New Roman"/>
          <w:sz w:val="24"/>
          <w:szCs w:val="24"/>
        </w:rPr>
        <w:t>by tail moment</w:t>
      </w:r>
      <w:r w:rsidR="003B25AF">
        <w:rPr>
          <w:rFonts w:ascii="Times New Roman" w:hAnsi="Times New Roman" w:cs="Times New Roman"/>
          <w:sz w:val="24"/>
          <w:szCs w:val="24"/>
        </w:rPr>
        <w:t xml:space="preserve"> (right)</w:t>
      </w:r>
      <w:r w:rsidRPr="009B7B47">
        <w:rPr>
          <w:rFonts w:ascii="Times New Roman" w:hAnsi="Times New Roman" w:cs="Times New Roman"/>
          <w:sz w:val="24"/>
          <w:szCs w:val="24"/>
        </w:rPr>
        <w:t xml:space="preserve">. Box </w:t>
      </w:r>
      <w:r w:rsidR="009A6693">
        <w:rPr>
          <w:rFonts w:ascii="Times New Roman" w:hAnsi="Times New Roman" w:cs="Times New Roman"/>
          <w:sz w:val="24"/>
          <w:szCs w:val="24"/>
        </w:rPr>
        <w:t>and whisker</w:t>
      </w:r>
      <w:r w:rsidRPr="009B7B47">
        <w:rPr>
          <w:rFonts w:ascii="Times New Roman" w:hAnsi="Times New Roman" w:cs="Times New Roman"/>
          <w:sz w:val="24"/>
          <w:szCs w:val="24"/>
        </w:rPr>
        <w:t xml:space="preserve"> plots represent values within the interquartile range (boxes) and the minimum to maximum (whiskers). The line within the box shows the median. *P &lt; 0.001 </w:t>
      </w:r>
      <w:r w:rsidR="005C344B" w:rsidRPr="00AF0A05">
        <w:rPr>
          <w:rFonts w:ascii="Times New Roman" w:hAnsi="Times New Roman" w:cs="Times New Roman"/>
          <w:bCs/>
          <w:i/>
          <w:iCs/>
          <w:sz w:val="24"/>
          <w:szCs w:val="24"/>
        </w:rPr>
        <w:t>vs. </w:t>
      </w:r>
      <w:r w:rsidR="005C344B" w:rsidRPr="00A24330">
        <w:rPr>
          <w:rFonts w:ascii="Times New Roman" w:hAnsi="Times New Roman" w:cs="Times New Roman"/>
          <w:bCs/>
          <w:iCs/>
          <w:sz w:val="24"/>
          <w:szCs w:val="24"/>
        </w:rPr>
        <w:t>single agent treatment</w:t>
      </w:r>
      <w:r w:rsidRPr="009B7B47">
        <w:rPr>
          <w:rFonts w:ascii="Times New Roman" w:hAnsi="Times New Roman" w:cs="Times New Roman"/>
          <w:sz w:val="24"/>
          <w:szCs w:val="24"/>
        </w:rPr>
        <w:t xml:space="preserve">, by 1-way ANOVA with Tukey's </w:t>
      </w:r>
      <w:r w:rsidRPr="009B7B47">
        <w:rPr>
          <w:rFonts w:ascii="Times New Roman" w:hAnsi="Times New Roman" w:cs="Times New Roman"/>
          <w:sz w:val="24"/>
          <w:szCs w:val="24"/>
        </w:rPr>
        <w:lastRenderedPageBreak/>
        <w:t>multiple comparisons test. (B)</w:t>
      </w:r>
      <w:r w:rsidR="00B8049A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>Flow cytometry analysis of cell cycle distribution in H460 cells treated with V, P, O</w:t>
      </w:r>
      <w:r w:rsidR="00173469">
        <w:rPr>
          <w:rFonts w:ascii="Times New Roman" w:hAnsi="Times New Roman" w:cs="Times New Roman"/>
          <w:sz w:val="24"/>
          <w:szCs w:val="24"/>
        </w:rPr>
        <w:t xml:space="preserve">, or P+O for the </w:t>
      </w:r>
      <w:r w:rsidR="00347EEB">
        <w:rPr>
          <w:rFonts w:ascii="Times New Roman" w:hAnsi="Times New Roman" w:cs="Times New Roman"/>
          <w:sz w:val="24"/>
          <w:szCs w:val="24"/>
        </w:rPr>
        <w:t>indicated time</w:t>
      </w:r>
      <w:r w:rsidRPr="009B7B47">
        <w:rPr>
          <w:rFonts w:ascii="Times New Roman" w:hAnsi="Times New Roman" w:cs="Times New Roman"/>
          <w:sz w:val="24"/>
          <w:szCs w:val="24"/>
        </w:rPr>
        <w:t xml:space="preserve">. PARPi increases CDK4/6i induced G1 phase arrest and decreases cell number in the S-phase of </w:t>
      </w:r>
      <w:r w:rsidR="00173469">
        <w:rPr>
          <w:rFonts w:ascii="Times New Roman" w:hAnsi="Times New Roman" w:cs="Times New Roman"/>
          <w:sz w:val="24"/>
          <w:szCs w:val="24"/>
        </w:rPr>
        <w:t xml:space="preserve">the </w:t>
      </w:r>
      <w:r w:rsidRPr="009B7B47">
        <w:rPr>
          <w:rFonts w:ascii="Times New Roman" w:hAnsi="Times New Roman" w:cs="Times New Roman"/>
          <w:sz w:val="24"/>
          <w:szCs w:val="24"/>
        </w:rPr>
        <w:t>cell cycle.</w:t>
      </w:r>
      <w:r w:rsidR="00EC74EE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sz w:val="24"/>
          <w:szCs w:val="24"/>
        </w:rPr>
        <w:t>(C)</w:t>
      </w:r>
      <w:r w:rsidR="00B8049A">
        <w:rPr>
          <w:rFonts w:ascii="Times New Roman" w:hAnsi="Times New Roman" w:cs="Times New Roman"/>
          <w:sz w:val="24"/>
          <w:szCs w:val="24"/>
        </w:rPr>
        <w:t xml:space="preserve"> </w:t>
      </w:r>
      <w:r w:rsidR="00643CCB">
        <w:rPr>
          <w:rFonts w:ascii="Times New Roman" w:hAnsi="Times New Roman" w:cs="Times New Roman"/>
          <w:sz w:val="24"/>
          <w:szCs w:val="24"/>
        </w:rPr>
        <w:t>Annexin V/</w:t>
      </w:r>
      <w:r w:rsidR="0054610A">
        <w:rPr>
          <w:rFonts w:ascii="Times New Roman" w:hAnsi="Times New Roman" w:cs="Times New Roman"/>
          <w:sz w:val="24"/>
          <w:szCs w:val="24"/>
        </w:rPr>
        <w:t xml:space="preserve">PI </w:t>
      </w:r>
      <w:r w:rsidR="003B25AF">
        <w:rPr>
          <w:rFonts w:ascii="Times New Roman" w:hAnsi="Times New Roman" w:cs="Times New Roman"/>
          <w:sz w:val="24"/>
          <w:szCs w:val="24"/>
        </w:rPr>
        <w:t xml:space="preserve">double </w:t>
      </w:r>
      <w:r w:rsidR="00347EEB">
        <w:rPr>
          <w:rFonts w:ascii="Times New Roman" w:hAnsi="Times New Roman" w:cs="Times New Roman"/>
          <w:sz w:val="24"/>
          <w:szCs w:val="24"/>
        </w:rPr>
        <w:t>staining</w:t>
      </w:r>
      <w:r w:rsidR="003B25AF">
        <w:rPr>
          <w:rFonts w:ascii="Times New Roman" w:hAnsi="Times New Roman" w:cs="Times New Roman"/>
          <w:sz w:val="24"/>
          <w:szCs w:val="24"/>
        </w:rPr>
        <w:t xml:space="preserve"> apoptosis analysis by f</w:t>
      </w:r>
      <w:r w:rsidRPr="009B7B47">
        <w:rPr>
          <w:rFonts w:ascii="Times New Roman" w:hAnsi="Times New Roman" w:cs="Times New Roman"/>
          <w:sz w:val="24"/>
          <w:szCs w:val="24"/>
        </w:rPr>
        <w:t>low cytometry in H460 cells treated with V, P, O</w:t>
      </w:r>
      <w:r w:rsidR="00173469">
        <w:rPr>
          <w:rFonts w:ascii="Times New Roman" w:hAnsi="Times New Roman" w:cs="Times New Roman"/>
          <w:sz w:val="24"/>
          <w:szCs w:val="24"/>
        </w:rPr>
        <w:t xml:space="preserve">, or P+O for the </w:t>
      </w:r>
      <w:r w:rsidRPr="009B7B47">
        <w:rPr>
          <w:rFonts w:ascii="Times New Roman" w:hAnsi="Times New Roman" w:cs="Times New Roman"/>
          <w:sz w:val="24"/>
          <w:szCs w:val="24"/>
        </w:rPr>
        <w:t xml:space="preserve">indicated time. </w:t>
      </w:r>
    </w:p>
    <w:p w14:paraId="672C8317" w14:textId="11568855" w:rsidR="00087B88" w:rsidRPr="009B7B47" w:rsidRDefault="009B7B47" w:rsidP="005B5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7B47">
        <w:rPr>
          <w:rFonts w:ascii="Times New Roman" w:hAnsi="Times New Roman" w:cs="Times New Roman"/>
          <w:b/>
          <w:bCs/>
          <w:sz w:val="24"/>
          <w:szCs w:val="24"/>
        </w:rPr>
        <w:t>Supplementary Figure 3. CDK4/6i promote</w:t>
      </w:r>
      <w:r w:rsidR="002A59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 PARP1 protein degradation</w:t>
      </w:r>
      <w:r w:rsidR="00F3450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433CF4" w:rsidRPr="009B7B47">
        <w:rPr>
          <w:rFonts w:ascii="Times New Roman" w:hAnsi="Times New Roman" w:cs="Times New Roman"/>
          <w:b/>
          <w:bCs/>
          <w:sz w:val="24"/>
          <w:szCs w:val="24"/>
        </w:rPr>
        <w:t>regulates</w:t>
      </w: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 DNA repair factor availability and DNA repair competency in RB-proficient NSCLC cells.</w:t>
      </w:r>
      <w:r w:rsidR="00EC74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4EE" w:rsidRPr="00EC74EE">
        <w:rPr>
          <w:rFonts w:ascii="Times New Roman" w:hAnsi="Times New Roman" w:cs="Times New Roman"/>
          <w:bCs/>
          <w:sz w:val="24"/>
          <w:szCs w:val="24"/>
        </w:rPr>
        <w:t>(A)</w:t>
      </w:r>
      <w:r w:rsidR="00EC74E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97E29">
        <w:rPr>
          <w:rFonts w:ascii="Times New Roman" w:hAnsi="Times New Roman" w:cs="Times New Roman"/>
          <w:bCs/>
          <w:sz w:val="24"/>
          <w:szCs w:val="24"/>
        </w:rPr>
        <w:t xml:space="preserve">Western blot showing that </w:t>
      </w:r>
      <w:r w:rsidR="008E6755" w:rsidRPr="009B7B47">
        <w:rPr>
          <w:rFonts w:ascii="Times New Roman" w:hAnsi="Times New Roman" w:cs="Times New Roman"/>
          <w:sz w:val="24"/>
          <w:szCs w:val="24"/>
        </w:rPr>
        <w:t>CDK4/6i (palbociclib</w:t>
      </w:r>
      <w:r w:rsidR="00347EEB">
        <w:rPr>
          <w:rFonts w:ascii="Times New Roman" w:hAnsi="Times New Roman" w:cs="Times New Roman"/>
          <w:sz w:val="24"/>
          <w:szCs w:val="24"/>
        </w:rPr>
        <w:t>, P</w:t>
      </w:r>
      <w:r w:rsidR="008E6755" w:rsidRPr="009B7B47">
        <w:rPr>
          <w:rFonts w:ascii="Times New Roman" w:hAnsi="Times New Roman" w:cs="Times New Roman"/>
          <w:sz w:val="24"/>
          <w:szCs w:val="24"/>
        </w:rPr>
        <w:t>) decreases protein levels of PARP1 in RB-proficient (H1437) but not in RB-deficient NSCLC (H2009) cell line.</w:t>
      </w:r>
      <w:r w:rsidR="00EC74EE">
        <w:rPr>
          <w:rFonts w:ascii="Times New Roman" w:hAnsi="Times New Roman" w:cs="Times New Roman"/>
          <w:sz w:val="24"/>
          <w:szCs w:val="24"/>
        </w:rPr>
        <w:t xml:space="preserve"> (B) </w:t>
      </w:r>
      <w:r w:rsidR="00297E29">
        <w:rPr>
          <w:rFonts w:ascii="Times New Roman" w:hAnsi="Times New Roman" w:cs="Times New Roman"/>
          <w:sz w:val="24"/>
          <w:szCs w:val="24"/>
        </w:rPr>
        <w:t>q</w:t>
      </w:r>
      <w:r w:rsidR="008E6755" w:rsidRPr="009B7B47">
        <w:rPr>
          <w:rFonts w:ascii="Times New Roman" w:hAnsi="Times New Roman" w:cs="Times New Roman"/>
          <w:sz w:val="24"/>
          <w:szCs w:val="24"/>
        </w:rPr>
        <w:t>-PCR analysis of PARP1 mRNA levels in A549</w:t>
      </w:r>
      <w:r w:rsidR="00E763BD">
        <w:rPr>
          <w:rFonts w:ascii="Times New Roman" w:hAnsi="Times New Roman" w:cs="Times New Roman"/>
          <w:sz w:val="24"/>
          <w:szCs w:val="24"/>
        </w:rPr>
        <w:t xml:space="preserve"> (left) and H1437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cells</w:t>
      </w:r>
      <w:r w:rsidR="00E763BD">
        <w:rPr>
          <w:rFonts w:ascii="Times New Roman" w:hAnsi="Times New Roman" w:cs="Times New Roman"/>
          <w:sz w:val="24"/>
          <w:szCs w:val="24"/>
        </w:rPr>
        <w:t xml:space="preserve"> (right)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treated with palbociclib (</w:t>
      </w:r>
      <w:r w:rsidR="00347EEB">
        <w:rPr>
          <w:rFonts w:ascii="Times New Roman" w:hAnsi="Times New Roman" w:cs="Times New Roman"/>
          <w:sz w:val="24"/>
          <w:szCs w:val="24"/>
        </w:rPr>
        <w:t xml:space="preserve">P, </w:t>
      </w:r>
      <w:r w:rsidR="008E6755" w:rsidRPr="009B7B47">
        <w:rPr>
          <w:rFonts w:ascii="Times New Roman" w:hAnsi="Times New Roman" w:cs="Times New Roman"/>
          <w:sz w:val="24"/>
          <w:szCs w:val="24"/>
        </w:rPr>
        <w:t>1</w:t>
      </w:r>
      <w:r w:rsidR="006C2AA6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>µM) at indicated time points. CDK4/6i (palbociclib) has no significant effect on mRNA level of PARP1 in A549</w:t>
      </w:r>
      <w:r w:rsidR="0027001F">
        <w:rPr>
          <w:rFonts w:ascii="Times New Roman" w:hAnsi="Times New Roman" w:cs="Times New Roman"/>
          <w:sz w:val="24"/>
          <w:szCs w:val="24"/>
        </w:rPr>
        <w:t xml:space="preserve"> and H1437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cells within 24 h treatment.</w:t>
      </w:r>
      <w:r w:rsidR="00EC74EE">
        <w:rPr>
          <w:rFonts w:ascii="Times New Roman" w:hAnsi="Times New Roman" w:cs="Times New Roman"/>
          <w:sz w:val="24"/>
          <w:szCs w:val="24"/>
        </w:rPr>
        <w:t xml:space="preserve"> (C) </w:t>
      </w:r>
      <w:r w:rsidR="00297E29">
        <w:rPr>
          <w:rFonts w:ascii="Times New Roman" w:hAnsi="Times New Roman" w:cs="Times New Roman"/>
          <w:sz w:val="24"/>
          <w:szCs w:val="24"/>
        </w:rPr>
        <w:t xml:space="preserve">Western blot showing that </w:t>
      </w:r>
      <w:r w:rsidR="008E6755" w:rsidRPr="009B7B47">
        <w:rPr>
          <w:rFonts w:ascii="Times New Roman" w:hAnsi="Times New Roman" w:cs="Times New Roman"/>
          <w:sz w:val="24"/>
          <w:szCs w:val="24"/>
        </w:rPr>
        <w:t>CDK4/6i (abemaciclib</w:t>
      </w:r>
      <w:r w:rsidR="00347EEB">
        <w:rPr>
          <w:rFonts w:ascii="Times New Roman" w:hAnsi="Times New Roman" w:cs="Times New Roman"/>
          <w:sz w:val="24"/>
          <w:szCs w:val="24"/>
        </w:rPr>
        <w:t>, A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) decreases protein levels of PARP1 in a </w:t>
      </w:r>
      <w:r w:rsidR="00173469">
        <w:rPr>
          <w:rFonts w:ascii="Times New Roman" w:hAnsi="Times New Roman" w:cs="Times New Roman"/>
          <w:sz w:val="24"/>
          <w:szCs w:val="24"/>
        </w:rPr>
        <w:t>time-dependent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manner.</w:t>
      </w:r>
      <w:r w:rsidR="0084237D">
        <w:rPr>
          <w:rFonts w:ascii="Times New Roman" w:hAnsi="Times New Roman" w:cs="Times New Roman"/>
          <w:sz w:val="24"/>
          <w:szCs w:val="24"/>
        </w:rPr>
        <w:t xml:space="preserve"> </w:t>
      </w:r>
      <w:r w:rsidR="00EC74EE">
        <w:rPr>
          <w:rFonts w:ascii="Times New Roman" w:hAnsi="Times New Roman" w:cs="Times New Roman"/>
          <w:sz w:val="24"/>
          <w:szCs w:val="24"/>
        </w:rPr>
        <w:t xml:space="preserve">(D) </w:t>
      </w:r>
      <w:r w:rsidR="008E6755" w:rsidRPr="009B7B47">
        <w:rPr>
          <w:rFonts w:ascii="Times New Roman" w:hAnsi="Times New Roman" w:cs="Times New Roman"/>
          <w:sz w:val="24"/>
          <w:szCs w:val="24"/>
        </w:rPr>
        <w:t>Dexamethasone (Dex)</w:t>
      </w:r>
      <w:r w:rsidR="0084237D">
        <w:rPr>
          <w:rFonts w:ascii="Times New Roman" w:hAnsi="Times New Roman" w:cs="Times New Roman"/>
          <w:sz w:val="24"/>
          <w:szCs w:val="24"/>
        </w:rPr>
        <w:t>, a G1 blocker in A549 cells,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</w:t>
      </w:r>
      <w:r w:rsidR="00DC33AB">
        <w:rPr>
          <w:rFonts w:ascii="Times New Roman" w:hAnsi="Times New Roman" w:cs="Times New Roman"/>
          <w:sz w:val="24"/>
          <w:szCs w:val="24"/>
        </w:rPr>
        <w:t>does not affect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protein level</w:t>
      </w:r>
      <w:r w:rsidR="0084237D">
        <w:rPr>
          <w:rFonts w:ascii="Times New Roman" w:hAnsi="Times New Roman" w:cs="Times New Roman"/>
          <w:sz w:val="24"/>
          <w:szCs w:val="24"/>
        </w:rPr>
        <w:t>s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of PARP1</w:t>
      </w:r>
      <w:r w:rsidR="00297E29">
        <w:rPr>
          <w:rFonts w:ascii="Times New Roman" w:hAnsi="Times New Roman" w:cs="Times New Roman"/>
          <w:sz w:val="24"/>
          <w:szCs w:val="24"/>
        </w:rPr>
        <w:t xml:space="preserve"> as measured by western blot</w:t>
      </w:r>
      <w:r w:rsidR="008E6755" w:rsidRPr="009B7B47">
        <w:rPr>
          <w:rFonts w:ascii="Times New Roman" w:hAnsi="Times New Roman" w:cs="Times New Roman"/>
          <w:sz w:val="24"/>
          <w:szCs w:val="24"/>
        </w:rPr>
        <w:t>.</w:t>
      </w:r>
      <w:r w:rsidR="00EC74EE">
        <w:rPr>
          <w:rFonts w:ascii="Times New Roman" w:hAnsi="Times New Roman" w:cs="Times New Roman"/>
          <w:sz w:val="24"/>
          <w:szCs w:val="24"/>
        </w:rPr>
        <w:t xml:space="preserve"> (E)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DK4/6i (palbociclib) </w:t>
      </w:r>
      <w:r w:rsidR="00173469">
        <w:rPr>
          <w:rFonts w:ascii="Times New Roman" w:hAnsi="Times New Roman" w:cs="Times New Roman"/>
          <w:sz w:val="24"/>
          <w:szCs w:val="24"/>
        </w:rPr>
        <w:t>does not significantly affect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IR</w:t>
      </w:r>
      <w:r w:rsidR="00A4230E">
        <w:rPr>
          <w:rFonts w:ascii="Times New Roman" w:hAnsi="Times New Roman" w:cs="Times New Roman"/>
          <w:sz w:val="24"/>
          <w:szCs w:val="24"/>
        </w:rPr>
        <w:t>-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induced </w:t>
      </w:r>
      <w:proofErr w:type="spellStart"/>
      <w:r w:rsidR="008E6755" w:rsidRPr="009B7B47">
        <w:rPr>
          <w:rFonts w:ascii="Times New Roman" w:hAnsi="Times New Roman" w:cs="Times New Roman"/>
          <w:sz w:val="24"/>
          <w:szCs w:val="24"/>
        </w:rPr>
        <w:t>pDNA</w:t>
      </w:r>
      <w:proofErr w:type="spellEnd"/>
      <w:r w:rsidR="008E6755" w:rsidRPr="009B7B47">
        <w:rPr>
          <w:rFonts w:ascii="Times New Roman" w:hAnsi="Times New Roman" w:cs="Times New Roman"/>
          <w:sz w:val="24"/>
          <w:szCs w:val="24"/>
        </w:rPr>
        <w:t xml:space="preserve"> PKcs foci recruitment. A549 cells were treated with palbociclib for 16</w:t>
      </w:r>
      <w:r w:rsidR="006C2AA6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>h</w:t>
      </w:r>
      <w:r w:rsidR="00173469">
        <w:rPr>
          <w:rFonts w:ascii="Times New Roman" w:hAnsi="Times New Roman" w:cs="Times New Roman"/>
          <w:sz w:val="24"/>
          <w:szCs w:val="24"/>
        </w:rPr>
        <w:t xml:space="preserve"> and IR (2Gy) for an </w:t>
      </w:r>
      <w:r w:rsidR="008E6755" w:rsidRPr="009B7B47">
        <w:rPr>
          <w:rFonts w:ascii="Times New Roman" w:hAnsi="Times New Roman" w:cs="Times New Roman"/>
          <w:sz w:val="24"/>
          <w:szCs w:val="24"/>
        </w:rPr>
        <w:t>additional 4 h.</w:t>
      </w:r>
      <w:r w:rsidR="0084237D">
        <w:rPr>
          <w:rFonts w:ascii="Times New Roman" w:hAnsi="Times New Roman" w:cs="Times New Roman"/>
          <w:sz w:val="24"/>
          <w:szCs w:val="24"/>
        </w:rPr>
        <w:t xml:space="preserve"> The cells were stained with anti-γH2</w:t>
      </w:r>
      <w:r w:rsidR="006C2AA6">
        <w:rPr>
          <w:rFonts w:ascii="Times New Roman" w:hAnsi="Times New Roman" w:cs="Times New Roman"/>
          <w:sz w:val="24"/>
          <w:szCs w:val="24"/>
        </w:rPr>
        <w:t>AX</w:t>
      </w:r>
      <w:r w:rsidR="0084237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4237D">
        <w:rPr>
          <w:rFonts w:ascii="Times New Roman" w:hAnsi="Times New Roman" w:cs="Times New Roman"/>
          <w:sz w:val="24"/>
          <w:szCs w:val="24"/>
        </w:rPr>
        <w:t>pDNA</w:t>
      </w:r>
      <w:proofErr w:type="spellEnd"/>
      <w:r w:rsidR="0084237D">
        <w:rPr>
          <w:rFonts w:ascii="Times New Roman" w:hAnsi="Times New Roman" w:cs="Times New Roman"/>
          <w:sz w:val="24"/>
          <w:szCs w:val="24"/>
        </w:rPr>
        <w:t xml:space="preserve"> PKcs antibodies and </w:t>
      </w:r>
      <w:proofErr w:type="spellStart"/>
      <w:r w:rsidR="0084237D">
        <w:rPr>
          <w:rFonts w:ascii="Times New Roman" w:hAnsi="Times New Roman" w:cs="Times New Roman"/>
          <w:sz w:val="24"/>
          <w:szCs w:val="24"/>
        </w:rPr>
        <w:t>DAP</w:t>
      </w:r>
      <w:r w:rsidR="0027001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297E29">
        <w:rPr>
          <w:rFonts w:ascii="Times New Roman" w:hAnsi="Times New Roman" w:cs="Times New Roman"/>
          <w:sz w:val="24"/>
          <w:szCs w:val="24"/>
        </w:rPr>
        <w:t xml:space="preserve"> and analyzed by immunofluorescence microscopy</w:t>
      </w:r>
      <w:r w:rsidR="0084237D">
        <w:rPr>
          <w:rFonts w:ascii="Times New Roman" w:hAnsi="Times New Roman" w:cs="Times New Roman"/>
          <w:sz w:val="24"/>
          <w:szCs w:val="24"/>
        </w:rPr>
        <w:t>.</w:t>
      </w:r>
      <w:r w:rsidR="00EC74EE">
        <w:rPr>
          <w:rFonts w:ascii="Times New Roman" w:hAnsi="Times New Roman" w:cs="Times New Roman"/>
          <w:sz w:val="24"/>
          <w:szCs w:val="24"/>
        </w:rPr>
        <w:t xml:space="preserve"> (F)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DK4/6i (palbociclib) </w:t>
      </w:r>
      <w:r w:rsidR="00173469">
        <w:rPr>
          <w:rFonts w:ascii="Times New Roman" w:hAnsi="Times New Roman" w:cs="Times New Roman"/>
          <w:sz w:val="24"/>
          <w:szCs w:val="24"/>
        </w:rPr>
        <w:t>does not significantly affect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IR</w:t>
      </w:r>
      <w:r w:rsidR="00A4230E">
        <w:rPr>
          <w:rFonts w:ascii="Times New Roman" w:hAnsi="Times New Roman" w:cs="Times New Roman"/>
          <w:sz w:val="24"/>
          <w:szCs w:val="24"/>
        </w:rPr>
        <w:t>-</w:t>
      </w:r>
      <w:r w:rsidR="008E6755" w:rsidRPr="009B7B47">
        <w:rPr>
          <w:rFonts w:ascii="Times New Roman" w:hAnsi="Times New Roman" w:cs="Times New Roman"/>
          <w:sz w:val="24"/>
          <w:szCs w:val="24"/>
        </w:rPr>
        <w:t>induced 53BP1 foci recruitment. A549 cells were treated with palbociclib for 16</w:t>
      </w:r>
      <w:r w:rsidR="007923F5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>h</w:t>
      </w:r>
      <w:r w:rsidR="00173469">
        <w:rPr>
          <w:rFonts w:ascii="Times New Roman" w:hAnsi="Times New Roman" w:cs="Times New Roman"/>
          <w:sz w:val="24"/>
          <w:szCs w:val="24"/>
        </w:rPr>
        <w:t xml:space="preserve"> and IR (2Gy) for an additional 4 h, then stained with </w:t>
      </w:r>
      <w:r w:rsidR="00297E29">
        <w:rPr>
          <w:rFonts w:ascii="Times New Roman" w:hAnsi="Times New Roman" w:cs="Times New Roman"/>
          <w:sz w:val="24"/>
          <w:szCs w:val="24"/>
        </w:rPr>
        <w:t xml:space="preserve">anti-γH2AX and 53BP1 antibodies and </w:t>
      </w:r>
      <w:proofErr w:type="spellStart"/>
      <w:r w:rsidR="00297E29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="00297E29">
        <w:rPr>
          <w:rFonts w:ascii="Times New Roman" w:hAnsi="Times New Roman" w:cs="Times New Roman"/>
          <w:sz w:val="24"/>
          <w:szCs w:val="24"/>
        </w:rPr>
        <w:t xml:space="preserve"> and analyzed by immunofluorescence microscopy</w:t>
      </w:r>
      <w:r w:rsidR="008E6755" w:rsidRPr="009B7B47">
        <w:rPr>
          <w:rFonts w:ascii="Times New Roman" w:hAnsi="Times New Roman" w:cs="Times New Roman"/>
          <w:sz w:val="24"/>
          <w:szCs w:val="24"/>
        </w:rPr>
        <w:t>.</w:t>
      </w:r>
      <w:r w:rsidR="00EC74EE">
        <w:rPr>
          <w:rFonts w:ascii="Times New Roman" w:hAnsi="Times New Roman" w:cs="Times New Roman"/>
          <w:sz w:val="24"/>
          <w:szCs w:val="24"/>
        </w:rPr>
        <w:t xml:space="preserve"> (G) </w:t>
      </w:r>
      <w:r w:rsidR="0084237D">
        <w:rPr>
          <w:rFonts w:ascii="Times New Roman" w:hAnsi="Times New Roman" w:cs="Times New Roman"/>
          <w:sz w:val="24"/>
          <w:szCs w:val="24"/>
        </w:rPr>
        <w:t>Colony forming assay showing the r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adiosensitization effect of CDK4/6i (palbociclib) in RB-proficient A549 and H460 cells. </w:t>
      </w:r>
      <w:r w:rsidR="00EC74EE" w:rsidRPr="009B7B47">
        <w:rPr>
          <w:rFonts w:ascii="Times New Roman" w:hAnsi="Times New Roman" w:cs="Times New Roman"/>
          <w:sz w:val="24"/>
          <w:szCs w:val="24"/>
        </w:rPr>
        <w:t>Representative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images (left) and quantification (right) were shown.</w:t>
      </w:r>
      <w:r w:rsidR="00EC74EE">
        <w:rPr>
          <w:rFonts w:ascii="Times New Roman" w:hAnsi="Times New Roman" w:cs="Times New Roman"/>
          <w:sz w:val="24"/>
          <w:szCs w:val="24"/>
        </w:rPr>
        <w:t xml:space="preserve"> (H)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ombination treatment </w:t>
      </w:r>
      <w:r w:rsidR="008E6755" w:rsidRPr="009B7B47">
        <w:rPr>
          <w:rFonts w:ascii="Times New Roman" w:hAnsi="Times New Roman" w:cs="Times New Roman"/>
          <w:sz w:val="24"/>
          <w:szCs w:val="24"/>
        </w:rPr>
        <w:lastRenderedPageBreak/>
        <w:t xml:space="preserve">with palbociclib and bleomycin </w:t>
      </w:r>
      <w:r w:rsidR="00173469">
        <w:rPr>
          <w:rFonts w:ascii="Times New Roman" w:hAnsi="Times New Roman" w:cs="Times New Roman"/>
          <w:sz w:val="24"/>
          <w:szCs w:val="24"/>
        </w:rPr>
        <w:t>produces</w:t>
      </w:r>
      <w:r w:rsidR="00173469" w:rsidRPr="009B7B47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synergistic inhibition of clonogenic survival </w:t>
      </w:r>
      <w:r w:rsidR="0084237D">
        <w:rPr>
          <w:rFonts w:ascii="Times New Roman" w:hAnsi="Times New Roman" w:cs="Times New Roman"/>
          <w:sz w:val="24"/>
          <w:szCs w:val="24"/>
        </w:rPr>
        <w:t xml:space="preserve">assay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in RB-proficient NSCLC A549 cells. </w:t>
      </w:r>
      <w:r w:rsidR="00EC74EE" w:rsidRPr="009B7B47">
        <w:rPr>
          <w:rFonts w:ascii="Times New Roman" w:hAnsi="Times New Roman" w:cs="Times New Roman"/>
          <w:sz w:val="24"/>
          <w:szCs w:val="24"/>
        </w:rPr>
        <w:t>Representative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images (top) and combination index (CI) </w:t>
      </w:r>
      <w:r w:rsidR="00EC74EE" w:rsidRPr="009B7B47">
        <w:rPr>
          <w:rFonts w:ascii="Times New Roman" w:hAnsi="Times New Roman" w:cs="Times New Roman"/>
          <w:sz w:val="24"/>
          <w:szCs w:val="24"/>
        </w:rPr>
        <w:t>values (bottom)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were shown.</w:t>
      </w:r>
    </w:p>
    <w:p w14:paraId="4FFCED60" w14:textId="5A647D16" w:rsidR="001E3096" w:rsidRDefault="009B7B47" w:rsidP="0088748F">
      <w:pPr>
        <w:tabs>
          <w:tab w:val="center" w:pos="540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7B47">
        <w:rPr>
          <w:rFonts w:ascii="Times New Roman" w:hAnsi="Times New Roman" w:cs="Times New Roman"/>
          <w:b/>
          <w:bCs/>
          <w:sz w:val="24"/>
          <w:szCs w:val="24"/>
        </w:rPr>
        <w:t>Supplementary Figure 4. PARP trapping is essential for the synergy between CDK4/6i and PARPi.</w:t>
      </w:r>
      <w:r w:rsidRPr="009B7B47">
        <w:rPr>
          <w:rFonts w:ascii="Times New Roman" w:hAnsi="Times New Roman" w:cs="Times New Roman"/>
          <w:sz w:val="24"/>
          <w:szCs w:val="24"/>
        </w:rPr>
        <w:t xml:space="preserve"> </w:t>
      </w:r>
      <w:r w:rsidRPr="009B7B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74EE" w:rsidRPr="00EC74EE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8E6755" w:rsidRPr="00EC74EE">
        <w:rPr>
          <w:rFonts w:ascii="Times New Roman" w:hAnsi="Times New Roman" w:cs="Times New Roman"/>
          <w:sz w:val="24"/>
          <w:szCs w:val="24"/>
        </w:rPr>
        <w:t>Colony form</w:t>
      </w:r>
      <w:r w:rsidR="002A59C5">
        <w:rPr>
          <w:rFonts w:ascii="Times New Roman" w:hAnsi="Times New Roman" w:cs="Times New Roman"/>
          <w:sz w:val="24"/>
          <w:szCs w:val="24"/>
        </w:rPr>
        <w:t>ation</w:t>
      </w:r>
      <w:r w:rsidR="008E6755" w:rsidRPr="00EC74EE">
        <w:rPr>
          <w:rFonts w:ascii="Times New Roman" w:hAnsi="Times New Roman" w:cs="Times New Roman"/>
          <w:sz w:val="24"/>
          <w:szCs w:val="24"/>
        </w:rPr>
        <w:t xml:space="preserve"> assays in RB-proficient NSCLC A549 cell line in </w:t>
      </w:r>
      <w:r w:rsidR="00297E29">
        <w:rPr>
          <w:rFonts w:ascii="Times New Roman" w:hAnsi="Times New Roman" w:cs="Times New Roman"/>
          <w:sz w:val="24"/>
          <w:szCs w:val="24"/>
        </w:rPr>
        <w:t xml:space="preserve">the </w:t>
      </w:r>
      <w:r w:rsidR="008E6755" w:rsidRPr="00EC74EE">
        <w:rPr>
          <w:rFonts w:ascii="Times New Roman" w:hAnsi="Times New Roman" w:cs="Times New Roman"/>
          <w:sz w:val="24"/>
          <w:szCs w:val="24"/>
        </w:rPr>
        <w:t xml:space="preserve">presence of vehicle (DMSO), </w:t>
      </w:r>
      <w:r w:rsidR="00B8049A">
        <w:rPr>
          <w:rFonts w:ascii="Times New Roman" w:hAnsi="Times New Roman" w:cs="Times New Roman"/>
          <w:sz w:val="24"/>
          <w:szCs w:val="24"/>
        </w:rPr>
        <w:t>p</w:t>
      </w:r>
      <w:r w:rsidR="008E6755" w:rsidRPr="00EC74EE">
        <w:rPr>
          <w:rFonts w:ascii="Times New Roman" w:hAnsi="Times New Roman" w:cs="Times New Roman"/>
          <w:sz w:val="24"/>
          <w:szCs w:val="24"/>
        </w:rPr>
        <w:t xml:space="preserve">albociclib (P), </w:t>
      </w:r>
      <w:r w:rsidR="00B8049A">
        <w:rPr>
          <w:rFonts w:ascii="Times New Roman" w:hAnsi="Times New Roman" w:cs="Times New Roman"/>
          <w:sz w:val="24"/>
          <w:szCs w:val="24"/>
        </w:rPr>
        <w:t>v</w:t>
      </w:r>
      <w:r w:rsidR="008E6755" w:rsidRPr="00EC74EE">
        <w:rPr>
          <w:rFonts w:ascii="Times New Roman" w:hAnsi="Times New Roman" w:cs="Times New Roman"/>
          <w:sz w:val="24"/>
          <w:szCs w:val="24"/>
        </w:rPr>
        <w:t>eliparib (</w:t>
      </w:r>
      <w:r w:rsidR="0084237D">
        <w:rPr>
          <w:rFonts w:ascii="Times New Roman" w:hAnsi="Times New Roman" w:cs="Times New Roman"/>
          <w:sz w:val="24"/>
          <w:szCs w:val="24"/>
        </w:rPr>
        <w:t>V</w:t>
      </w:r>
      <w:r w:rsidR="008E6755" w:rsidRPr="00EC74EE">
        <w:rPr>
          <w:rFonts w:ascii="Times New Roman" w:hAnsi="Times New Roman" w:cs="Times New Roman"/>
          <w:sz w:val="24"/>
          <w:szCs w:val="24"/>
        </w:rPr>
        <w:t>), or combination (P</w:t>
      </w:r>
      <w:r w:rsidR="00755698">
        <w:rPr>
          <w:rFonts w:ascii="Times New Roman" w:hAnsi="Times New Roman" w:cs="Times New Roman"/>
          <w:sz w:val="24"/>
          <w:szCs w:val="24"/>
        </w:rPr>
        <w:t>+</w:t>
      </w:r>
      <w:r w:rsidR="008E6755" w:rsidRPr="00EC74EE">
        <w:rPr>
          <w:rFonts w:ascii="Times New Roman" w:hAnsi="Times New Roman" w:cs="Times New Roman"/>
          <w:sz w:val="24"/>
          <w:szCs w:val="24"/>
        </w:rPr>
        <w:t>V).</w:t>
      </w:r>
      <w:r w:rsidR="00EC74EE">
        <w:rPr>
          <w:rFonts w:ascii="Times New Roman" w:hAnsi="Times New Roman" w:cs="Times New Roman"/>
          <w:sz w:val="24"/>
          <w:szCs w:val="24"/>
        </w:rPr>
        <w:t xml:space="preserve"> (B) </w:t>
      </w:r>
      <w:r w:rsidR="008E6755" w:rsidRPr="009B7B47">
        <w:rPr>
          <w:rFonts w:ascii="Times New Roman" w:hAnsi="Times New Roman" w:cs="Times New Roman"/>
          <w:sz w:val="24"/>
          <w:szCs w:val="24"/>
        </w:rPr>
        <w:t>Combination index</w:t>
      </w:r>
      <w:r w:rsidR="00EC74EE">
        <w:rPr>
          <w:rFonts w:ascii="Times New Roman" w:hAnsi="Times New Roman" w:cs="Times New Roman"/>
          <w:sz w:val="24"/>
          <w:szCs w:val="24"/>
        </w:rPr>
        <w:t xml:space="preserve"> (CI)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values of P+V </w:t>
      </w:r>
      <w:r w:rsidR="00297E29">
        <w:rPr>
          <w:rFonts w:ascii="Times New Roman" w:hAnsi="Times New Roman" w:cs="Times New Roman"/>
          <w:sz w:val="24"/>
          <w:szCs w:val="24"/>
        </w:rPr>
        <w:t xml:space="preserve">from the colony formation assay </w:t>
      </w:r>
      <w:proofErr w:type="gramStart"/>
      <w:r w:rsidR="00173469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173469">
        <w:rPr>
          <w:rFonts w:ascii="Times New Roman" w:hAnsi="Times New Roman" w:cs="Times New Roman"/>
          <w:sz w:val="24"/>
          <w:szCs w:val="24"/>
        </w:rPr>
        <w:t xml:space="preserve"> </w:t>
      </w:r>
      <w:r w:rsidR="00297E29">
        <w:rPr>
          <w:rFonts w:ascii="Times New Roman" w:hAnsi="Times New Roman" w:cs="Times New Roman"/>
          <w:sz w:val="24"/>
          <w:szCs w:val="24"/>
        </w:rPr>
        <w:t xml:space="preserve">shown in A. CI values </w:t>
      </w:r>
      <w:r w:rsidR="00173469">
        <w:rPr>
          <w:rFonts w:ascii="Times New Roman" w:hAnsi="Times New Roman" w:cs="Times New Roman"/>
          <w:sz w:val="24"/>
          <w:szCs w:val="24"/>
        </w:rPr>
        <w:t>were mainly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greater than </w:t>
      </w:r>
      <w:r w:rsidR="0084237D">
        <w:rPr>
          <w:rFonts w:ascii="Times New Roman" w:hAnsi="Times New Roman" w:cs="Times New Roman"/>
          <w:sz w:val="24"/>
          <w:szCs w:val="24"/>
        </w:rPr>
        <w:t>1</w:t>
      </w:r>
      <w:r w:rsidR="008E6755" w:rsidRPr="009B7B47">
        <w:rPr>
          <w:rFonts w:ascii="Times New Roman" w:hAnsi="Times New Roman" w:cs="Times New Roman"/>
          <w:sz w:val="24"/>
          <w:szCs w:val="24"/>
        </w:rPr>
        <w:t>, indicating no synergy for P+V.</w:t>
      </w:r>
      <w:r w:rsidR="00EC74EE">
        <w:rPr>
          <w:rFonts w:ascii="Times New Roman" w:hAnsi="Times New Roman" w:cs="Times New Roman"/>
          <w:sz w:val="24"/>
          <w:szCs w:val="24"/>
        </w:rPr>
        <w:t xml:space="preserve"> (C) </w:t>
      </w:r>
      <w:r w:rsidR="008E6755" w:rsidRPr="009B7B47">
        <w:rPr>
          <w:rFonts w:ascii="Times New Roman" w:hAnsi="Times New Roman" w:cs="Times New Roman"/>
          <w:sz w:val="24"/>
          <w:szCs w:val="24"/>
        </w:rPr>
        <w:t>Impact of the combination treatment of palbociclib and olaparib on IR-induced BRCA1 and 53BP1 foci formation. A549 cells were pretreated with control</w:t>
      </w:r>
      <w:r w:rsidR="0084237D">
        <w:rPr>
          <w:rFonts w:ascii="Times New Roman" w:hAnsi="Times New Roman" w:cs="Times New Roman"/>
          <w:sz w:val="24"/>
          <w:szCs w:val="24"/>
        </w:rPr>
        <w:t xml:space="preserve"> (DMSO)</w:t>
      </w:r>
      <w:r w:rsidR="008E6755" w:rsidRPr="009B7B47">
        <w:rPr>
          <w:rFonts w:ascii="Times New Roman" w:hAnsi="Times New Roman" w:cs="Times New Roman"/>
          <w:sz w:val="24"/>
          <w:szCs w:val="24"/>
        </w:rPr>
        <w:t>, palbociclib, olaparib</w:t>
      </w:r>
      <w:r w:rsidR="00173469">
        <w:rPr>
          <w:rFonts w:ascii="Times New Roman" w:hAnsi="Times New Roman" w:cs="Times New Roman"/>
          <w:sz w:val="24"/>
          <w:szCs w:val="24"/>
        </w:rPr>
        <w:t>,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or </w:t>
      </w:r>
      <w:r w:rsidR="00EC74EE">
        <w:rPr>
          <w:rFonts w:ascii="Times New Roman" w:hAnsi="Times New Roman" w:cs="Times New Roman"/>
          <w:sz w:val="24"/>
          <w:szCs w:val="24"/>
        </w:rPr>
        <w:t xml:space="preserve">palbociclib and </w:t>
      </w:r>
      <w:r w:rsidR="00EC74EE" w:rsidRPr="009B7B47">
        <w:rPr>
          <w:rFonts w:ascii="Times New Roman" w:hAnsi="Times New Roman" w:cs="Times New Roman"/>
          <w:sz w:val="24"/>
          <w:szCs w:val="24"/>
        </w:rPr>
        <w:t xml:space="preserve">olaparib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ombo for 16 h and </w:t>
      </w:r>
      <w:r w:rsidR="00755698">
        <w:rPr>
          <w:rFonts w:ascii="Times New Roman" w:hAnsi="Times New Roman" w:cs="Times New Roman"/>
          <w:sz w:val="24"/>
          <w:szCs w:val="24"/>
        </w:rPr>
        <w:t>then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exposed to IR (</w:t>
      </w:r>
      <w:r w:rsidR="002A59C5">
        <w:rPr>
          <w:rFonts w:ascii="Times New Roman" w:hAnsi="Times New Roman" w:cs="Times New Roman"/>
          <w:sz w:val="24"/>
          <w:szCs w:val="24"/>
        </w:rPr>
        <w:t>2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Gy) and</w:t>
      </w:r>
      <w:r w:rsidR="00755698">
        <w:rPr>
          <w:rFonts w:ascii="Times New Roman" w:hAnsi="Times New Roman" w:cs="Times New Roman"/>
          <w:sz w:val="24"/>
          <w:szCs w:val="24"/>
        </w:rPr>
        <w:t xml:space="preserve"> let </w:t>
      </w:r>
      <w:r w:rsidR="005E2752">
        <w:rPr>
          <w:rFonts w:ascii="Times New Roman" w:hAnsi="Times New Roman" w:cs="Times New Roman"/>
          <w:sz w:val="24"/>
          <w:szCs w:val="24"/>
        </w:rPr>
        <w:t xml:space="preserve">them </w:t>
      </w:r>
      <w:r w:rsidR="00433CF4" w:rsidRPr="009B7B47">
        <w:rPr>
          <w:rFonts w:ascii="Times New Roman" w:hAnsi="Times New Roman" w:cs="Times New Roman"/>
          <w:sz w:val="24"/>
          <w:szCs w:val="24"/>
        </w:rPr>
        <w:t>recover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for 4 h. Immunostaining was performed using anti-53BP1and anti-BRCA1 antibodies. Representative images (left) and quantification (right) of BRCA1 positive nuclei were shown.</w:t>
      </w:r>
      <w:r w:rsidR="005E43F0">
        <w:rPr>
          <w:rFonts w:ascii="Times New Roman" w:hAnsi="Times New Roman" w:cs="Times New Roman"/>
          <w:sz w:val="24"/>
          <w:szCs w:val="24"/>
        </w:rPr>
        <w:t xml:space="preserve"> </w:t>
      </w:r>
      <w:r w:rsidR="005E43F0" w:rsidRPr="005E43F0">
        <w:rPr>
          <w:rFonts w:ascii="Times New Roman" w:hAnsi="Times New Roman" w:cs="Times New Roman"/>
          <w:sz w:val="24"/>
          <w:szCs w:val="24"/>
        </w:rPr>
        <w:t>Scale bar, 50 μm.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</w:t>
      </w:r>
      <w:r w:rsidR="00EC74EE">
        <w:rPr>
          <w:rFonts w:ascii="Times New Roman" w:hAnsi="Times New Roman" w:cs="Times New Roman"/>
          <w:sz w:val="24"/>
          <w:szCs w:val="24"/>
        </w:rPr>
        <w:t xml:space="preserve">(D)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ombining </w:t>
      </w:r>
      <w:r w:rsidR="00173469">
        <w:rPr>
          <w:rFonts w:ascii="Times New Roman" w:hAnsi="Times New Roman" w:cs="Times New Roman"/>
          <w:sz w:val="24"/>
          <w:szCs w:val="24"/>
        </w:rPr>
        <w:t>a low dose of palbociclib and olaparib sensitizes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A549 cells to IR.</w:t>
      </w:r>
      <w:r w:rsidR="00EC74EE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>C</w:t>
      </w:r>
      <w:r w:rsidR="002A59C5">
        <w:rPr>
          <w:rFonts w:ascii="Times New Roman" w:hAnsi="Times New Roman" w:cs="Times New Roman"/>
          <w:sz w:val="24"/>
          <w:szCs w:val="24"/>
        </w:rPr>
        <w:t xml:space="preserve">olony formation </w:t>
      </w:r>
      <w:r w:rsidR="008E6755" w:rsidRPr="009B7B47">
        <w:rPr>
          <w:rFonts w:ascii="Times New Roman" w:hAnsi="Times New Roman" w:cs="Times New Roman"/>
          <w:sz w:val="24"/>
          <w:szCs w:val="24"/>
        </w:rPr>
        <w:t>assays were performed on the A549</w:t>
      </w:r>
      <w:r w:rsidR="00755698">
        <w:rPr>
          <w:rFonts w:ascii="Times New Roman" w:hAnsi="Times New Roman" w:cs="Times New Roman"/>
          <w:sz w:val="24"/>
          <w:szCs w:val="24"/>
        </w:rPr>
        <w:t xml:space="preserve"> </w:t>
      </w:r>
      <w:r w:rsidR="009252A4">
        <w:rPr>
          <w:rFonts w:ascii="Times New Roman" w:hAnsi="Times New Roman" w:cs="Times New Roman"/>
          <w:sz w:val="24"/>
          <w:szCs w:val="24"/>
        </w:rPr>
        <w:t>cells</w:t>
      </w:r>
      <w:r w:rsidR="00173469">
        <w:rPr>
          <w:rFonts w:ascii="Times New Roman" w:hAnsi="Times New Roman" w:cs="Times New Roman"/>
          <w:sz w:val="24"/>
          <w:szCs w:val="24"/>
        </w:rPr>
        <w:t>,</w:t>
      </w:r>
      <w:r w:rsidR="009252A4" w:rsidRPr="009B7B47">
        <w:rPr>
          <w:rFonts w:ascii="Times New Roman" w:hAnsi="Times New Roman" w:cs="Times New Roman"/>
          <w:sz w:val="24"/>
          <w:szCs w:val="24"/>
        </w:rPr>
        <w:t xml:space="preserve"> showing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the </w:t>
      </w:r>
      <w:r w:rsidR="00755698">
        <w:rPr>
          <w:rFonts w:ascii="Times New Roman" w:hAnsi="Times New Roman" w:cs="Times New Roman"/>
          <w:sz w:val="24"/>
          <w:szCs w:val="24"/>
        </w:rPr>
        <w:t xml:space="preserve">reduction of 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cell survival </w:t>
      </w:r>
      <w:r w:rsidR="00755698">
        <w:rPr>
          <w:rFonts w:ascii="Times New Roman" w:hAnsi="Times New Roman" w:cs="Times New Roman"/>
          <w:sz w:val="24"/>
          <w:szCs w:val="24"/>
        </w:rPr>
        <w:t xml:space="preserve">after a </w:t>
      </w:r>
      <w:r w:rsidR="008E6755" w:rsidRPr="009B7B47">
        <w:rPr>
          <w:rFonts w:ascii="Times New Roman" w:hAnsi="Times New Roman" w:cs="Times New Roman"/>
          <w:sz w:val="24"/>
          <w:szCs w:val="24"/>
        </w:rPr>
        <w:t>low dose of palbociclib</w:t>
      </w:r>
      <w:r w:rsidR="002B176E">
        <w:rPr>
          <w:rFonts w:ascii="Times New Roman" w:hAnsi="Times New Roman" w:cs="Times New Roman"/>
          <w:sz w:val="24"/>
          <w:szCs w:val="24"/>
        </w:rPr>
        <w:t>/</w:t>
      </w:r>
      <w:r w:rsidR="008E6755" w:rsidRPr="009B7B47">
        <w:rPr>
          <w:rFonts w:ascii="Times New Roman" w:hAnsi="Times New Roman" w:cs="Times New Roman"/>
          <w:sz w:val="24"/>
          <w:szCs w:val="24"/>
        </w:rPr>
        <w:t>olaparib</w:t>
      </w:r>
      <w:r w:rsidR="002B176E">
        <w:rPr>
          <w:rFonts w:ascii="Times New Roman" w:hAnsi="Times New Roman" w:cs="Times New Roman"/>
          <w:sz w:val="24"/>
          <w:szCs w:val="24"/>
        </w:rPr>
        <w:t xml:space="preserve"> combined with IR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 (0, 2, 4 </w:t>
      </w:r>
      <w:r w:rsidR="00433CF4" w:rsidRPr="009B7B47">
        <w:rPr>
          <w:rFonts w:ascii="Times New Roman" w:hAnsi="Times New Roman" w:cs="Times New Roman"/>
          <w:sz w:val="24"/>
          <w:szCs w:val="24"/>
        </w:rPr>
        <w:t xml:space="preserve">Gy) </w:t>
      </w:r>
      <w:r w:rsidR="00173469">
        <w:rPr>
          <w:rFonts w:ascii="Times New Roman" w:hAnsi="Times New Roman" w:cs="Times New Roman"/>
          <w:sz w:val="24"/>
          <w:szCs w:val="24"/>
        </w:rPr>
        <w:t>compared to</w:t>
      </w:r>
      <w:r w:rsidR="002B176E">
        <w:rPr>
          <w:rFonts w:ascii="Times New Roman" w:hAnsi="Times New Roman" w:cs="Times New Roman"/>
          <w:sz w:val="24"/>
          <w:szCs w:val="24"/>
        </w:rPr>
        <w:t xml:space="preserve"> </w:t>
      </w:r>
      <w:r w:rsidR="008E6755" w:rsidRPr="009B7B47">
        <w:rPr>
          <w:rFonts w:ascii="Times New Roman" w:hAnsi="Times New Roman" w:cs="Times New Roman"/>
          <w:sz w:val="24"/>
          <w:szCs w:val="24"/>
        </w:rPr>
        <w:t>either treatment alone. Representative images (</w:t>
      </w:r>
      <w:r w:rsidR="00297E29">
        <w:rPr>
          <w:rFonts w:ascii="Times New Roman" w:hAnsi="Times New Roman" w:cs="Times New Roman"/>
          <w:sz w:val="24"/>
          <w:szCs w:val="24"/>
        </w:rPr>
        <w:t>top</w:t>
      </w:r>
      <w:r w:rsidR="008E6755" w:rsidRPr="009B7B47">
        <w:rPr>
          <w:rFonts w:ascii="Times New Roman" w:hAnsi="Times New Roman" w:cs="Times New Roman"/>
          <w:sz w:val="24"/>
          <w:szCs w:val="24"/>
        </w:rPr>
        <w:t>) and quantification for fractional survival (</w:t>
      </w:r>
      <w:r w:rsidR="00297E29">
        <w:rPr>
          <w:rFonts w:ascii="Times New Roman" w:hAnsi="Times New Roman" w:cs="Times New Roman"/>
          <w:sz w:val="24"/>
          <w:szCs w:val="24"/>
        </w:rPr>
        <w:t>bottom</w:t>
      </w:r>
      <w:r w:rsidR="008E6755" w:rsidRPr="009B7B47">
        <w:rPr>
          <w:rFonts w:ascii="Times New Roman" w:hAnsi="Times New Roman" w:cs="Times New Roman"/>
          <w:sz w:val="24"/>
          <w:szCs w:val="24"/>
        </w:rPr>
        <w:t xml:space="preserve">) were shown. </w:t>
      </w:r>
    </w:p>
    <w:p w14:paraId="12134CCC" w14:textId="77777777" w:rsidR="0088748F" w:rsidRDefault="0088748F" w:rsidP="005B5D6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11BF91F" w14:textId="77777777" w:rsidR="0088748F" w:rsidRDefault="0088748F" w:rsidP="005B5D6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E4FB370" w14:textId="735D4BE4" w:rsidR="001E3096" w:rsidRDefault="001E3096" w:rsidP="005B5D6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5BC2D92" w14:textId="2A6D839B" w:rsidR="008319EA" w:rsidRDefault="008319EA" w:rsidP="005B5D62"/>
    <w:sectPr w:rsidR="008319EA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91D546" w14:textId="77777777" w:rsidR="006F4A10" w:rsidRDefault="006F4A10" w:rsidP="0003786A">
      <w:pPr>
        <w:spacing w:after="0" w:line="240" w:lineRule="auto"/>
      </w:pPr>
      <w:r>
        <w:separator/>
      </w:r>
    </w:p>
  </w:endnote>
  <w:endnote w:type="continuationSeparator" w:id="0">
    <w:p w14:paraId="6BE13062" w14:textId="77777777" w:rsidR="006F4A10" w:rsidRDefault="006F4A10" w:rsidP="000378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42397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9719D" w14:textId="1B0B2C5B" w:rsidR="00E24E37" w:rsidRDefault="00E24E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546C"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45303D4F" w14:textId="77777777" w:rsidR="00E24E37" w:rsidRDefault="00E24E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34AF4A" w14:textId="77777777" w:rsidR="006F4A10" w:rsidRDefault="006F4A10" w:rsidP="0003786A">
      <w:pPr>
        <w:spacing w:after="0" w:line="240" w:lineRule="auto"/>
      </w:pPr>
      <w:r>
        <w:separator/>
      </w:r>
    </w:p>
  </w:footnote>
  <w:footnote w:type="continuationSeparator" w:id="0">
    <w:p w14:paraId="4FCA09EA" w14:textId="77777777" w:rsidR="006F4A10" w:rsidRDefault="006F4A10" w:rsidP="000378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02061A"/>
    <w:multiLevelType w:val="hybridMultilevel"/>
    <w:tmpl w:val="9288DCD2"/>
    <w:lvl w:ilvl="0" w:tplc="E004928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D069E6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37A54D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96CC80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4758490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2C0C96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CE2377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A07CB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208F8E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DA033A4"/>
    <w:multiLevelType w:val="hybridMultilevel"/>
    <w:tmpl w:val="D32021D6"/>
    <w:lvl w:ilvl="0" w:tplc="5A608E0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63C1FA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F74A9646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96C9914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1E2E1E46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D0F0315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2BE0B1B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7F06DD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800E114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987634532">
    <w:abstractNumId w:val="0"/>
  </w:num>
  <w:num w:numId="2" w16cid:durableId="1235746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v5td29lv92xhewwts55xegpsfpedadefv9&quot;&gt;My EndNote Library-Converte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/record-ids&gt;&lt;/item&gt;&lt;/Libraries&gt;"/>
  </w:docVars>
  <w:rsids>
    <w:rsidRoot w:val="00023A54"/>
    <w:rsid w:val="000003FD"/>
    <w:rsid w:val="00003860"/>
    <w:rsid w:val="00004BB7"/>
    <w:rsid w:val="000073CD"/>
    <w:rsid w:val="00010F76"/>
    <w:rsid w:val="000126E1"/>
    <w:rsid w:val="00014A76"/>
    <w:rsid w:val="000155FB"/>
    <w:rsid w:val="00017B1D"/>
    <w:rsid w:val="00021323"/>
    <w:rsid w:val="0002279F"/>
    <w:rsid w:val="00023A54"/>
    <w:rsid w:val="0002587F"/>
    <w:rsid w:val="0002609E"/>
    <w:rsid w:val="00030175"/>
    <w:rsid w:val="00030244"/>
    <w:rsid w:val="0003107B"/>
    <w:rsid w:val="00032929"/>
    <w:rsid w:val="00037186"/>
    <w:rsid w:val="0003786A"/>
    <w:rsid w:val="00037B00"/>
    <w:rsid w:val="00037C98"/>
    <w:rsid w:val="00040977"/>
    <w:rsid w:val="00040C3B"/>
    <w:rsid w:val="00046E50"/>
    <w:rsid w:val="00050097"/>
    <w:rsid w:val="00050F92"/>
    <w:rsid w:val="000535B7"/>
    <w:rsid w:val="000558A1"/>
    <w:rsid w:val="00057407"/>
    <w:rsid w:val="00057AEF"/>
    <w:rsid w:val="000625A1"/>
    <w:rsid w:val="00063C65"/>
    <w:rsid w:val="00070E5A"/>
    <w:rsid w:val="000716FB"/>
    <w:rsid w:val="000737C3"/>
    <w:rsid w:val="000745F8"/>
    <w:rsid w:val="00074A84"/>
    <w:rsid w:val="00077558"/>
    <w:rsid w:val="000844F2"/>
    <w:rsid w:val="00084D9B"/>
    <w:rsid w:val="00084DFC"/>
    <w:rsid w:val="00087B88"/>
    <w:rsid w:val="00091699"/>
    <w:rsid w:val="000918B1"/>
    <w:rsid w:val="00091DCA"/>
    <w:rsid w:val="00095300"/>
    <w:rsid w:val="000A3B37"/>
    <w:rsid w:val="000A5780"/>
    <w:rsid w:val="000B0264"/>
    <w:rsid w:val="000B0757"/>
    <w:rsid w:val="000B3596"/>
    <w:rsid w:val="000B3D56"/>
    <w:rsid w:val="000C1A02"/>
    <w:rsid w:val="000C3338"/>
    <w:rsid w:val="000C59DA"/>
    <w:rsid w:val="000D2637"/>
    <w:rsid w:val="000D475A"/>
    <w:rsid w:val="000D6246"/>
    <w:rsid w:val="000D6F5C"/>
    <w:rsid w:val="000E646B"/>
    <w:rsid w:val="000F65BC"/>
    <w:rsid w:val="00100F43"/>
    <w:rsid w:val="00101396"/>
    <w:rsid w:val="001015CF"/>
    <w:rsid w:val="00101F3B"/>
    <w:rsid w:val="00105CF7"/>
    <w:rsid w:val="00107C7E"/>
    <w:rsid w:val="00110860"/>
    <w:rsid w:val="00111B05"/>
    <w:rsid w:val="00111CDD"/>
    <w:rsid w:val="001135F8"/>
    <w:rsid w:val="00120F5C"/>
    <w:rsid w:val="001215D4"/>
    <w:rsid w:val="00122223"/>
    <w:rsid w:val="00122E64"/>
    <w:rsid w:val="00123796"/>
    <w:rsid w:val="00123FB7"/>
    <w:rsid w:val="0012476A"/>
    <w:rsid w:val="0012583D"/>
    <w:rsid w:val="00126EC9"/>
    <w:rsid w:val="001306AC"/>
    <w:rsid w:val="00131357"/>
    <w:rsid w:val="00131B1B"/>
    <w:rsid w:val="00134F54"/>
    <w:rsid w:val="00137495"/>
    <w:rsid w:val="00142C32"/>
    <w:rsid w:val="00144196"/>
    <w:rsid w:val="00144BC8"/>
    <w:rsid w:val="0014774F"/>
    <w:rsid w:val="00147D83"/>
    <w:rsid w:val="00150314"/>
    <w:rsid w:val="00151A8B"/>
    <w:rsid w:val="001535DC"/>
    <w:rsid w:val="001538C1"/>
    <w:rsid w:val="00160419"/>
    <w:rsid w:val="001607C7"/>
    <w:rsid w:val="00165820"/>
    <w:rsid w:val="00165AAE"/>
    <w:rsid w:val="00167F89"/>
    <w:rsid w:val="00170624"/>
    <w:rsid w:val="0017189E"/>
    <w:rsid w:val="00171DFE"/>
    <w:rsid w:val="00172205"/>
    <w:rsid w:val="00172456"/>
    <w:rsid w:val="001732EF"/>
    <w:rsid w:val="00173469"/>
    <w:rsid w:val="001739FC"/>
    <w:rsid w:val="00174427"/>
    <w:rsid w:val="001768FC"/>
    <w:rsid w:val="00185BB1"/>
    <w:rsid w:val="0019568A"/>
    <w:rsid w:val="001A06A8"/>
    <w:rsid w:val="001A1118"/>
    <w:rsid w:val="001A4D9C"/>
    <w:rsid w:val="001A7931"/>
    <w:rsid w:val="001B0447"/>
    <w:rsid w:val="001B1C20"/>
    <w:rsid w:val="001B400B"/>
    <w:rsid w:val="001B4D4C"/>
    <w:rsid w:val="001B6B73"/>
    <w:rsid w:val="001B6C22"/>
    <w:rsid w:val="001C164E"/>
    <w:rsid w:val="001C1FCD"/>
    <w:rsid w:val="001C546E"/>
    <w:rsid w:val="001C74FA"/>
    <w:rsid w:val="001C7B9F"/>
    <w:rsid w:val="001D254A"/>
    <w:rsid w:val="001D3777"/>
    <w:rsid w:val="001D796E"/>
    <w:rsid w:val="001E04FF"/>
    <w:rsid w:val="001E3096"/>
    <w:rsid w:val="001F7048"/>
    <w:rsid w:val="00201F0D"/>
    <w:rsid w:val="00202428"/>
    <w:rsid w:val="00203C4C"/>
    <w:rsid w:val="0020487A"/>
    <w:rsid w:val="00206EBD"/>
    <w:rsid w:val="00210131"/>
    <w:rsid w:val="00211407"/>
    <w:rsid w:val="00211FE9"/>
    <w:rsid w:val="00212C6E"/>
    <w:rsid w:val="00213658"/>
    <w:rsid w:val="0021588F"/>
    <w:rsid w:val="002160E0"/>
    <w:rsid w:val="00217AD1"/>
    <w:rsid w:val="00221934"/>
    <w:rsid w:val="002241BC"/>
    <w:rsid w:val="00224A73"/>
    <w:rsid w:val="0022552F"/>
    <w:rsid w:val="00225EDE"/>
    <w:rsid w:val="0022708D"/>
    <w:rsid w:val="00227AB5"/>
    <w:rsid w:val="00230D69"/>
    <w:rsid w:val="00233B0E"/>
    <w:rsid w:val="00237515"/>
    <w:rsid w:val="002406D6"/>
    <w:rsid w:val="0024150F"/>
    <w:rsid w:val="00241621"/>
    <w:rsid w:val="0024251D"/>
    <w:rsid w:val="002445AE"/>
    <w:rsid w:val="002449A3"/>
    <w:rsid w:val="00245547"/>
    <w:rsid w:val="00245636"/>
    <w:rsid w:val="00247E98"/>
    <w:rsid w:val="00250845"/>
    <w:rsid w:val="002511BD"/>
    <w:rsid w:val="00251328"/>
    <w:rsid w:val="00251E4E"/>
    <w:rsid w:val="00252209"/>
    <w:rsid w:val="00252F15"/>
    <w:rsid w:val="00256633"/>
    <w:rsid w:val="00263F98"/>
    <w:rsid w:val="0026411A"/>
    <w:rsid w:val="00267894"/>
    <w:rsid w:val="0027001F"/>
    <w:rsid w:val="00275AF6"/>
    <w:rsid w:val="00277BB2"/>
    <w:rsid w:val="00281C75"/>
    <w:rsid w:val="00281FB9"/>
    <w:rsid w:val="00282E13"/>
    <w:rsid w:val="00283760"/>
    <w:rsid w:val="00283924"/>
    <w:rsid w:val="00284B64"/>
    <w:rsid w:val="00285554"/>
    <w:rsid w:val="00287F0A"/>
    <w:rsid w:val="00290D38"/>
    <w:rsid w:val="002922FE"/>
    <w:rsid w:val="00292A4F"/>
    <w:rsid w:val="00297E29"/>
    <w:rsid w:val="002A59C5"/>
    <w:rsid w:val="002B176E"/>
    <w:rsid w:val="002B19C7"/>
    <w:rsid w:val="002C0E48"/>
    <w:rsid w:val="002C1302"/>
    <w:rsid w:val="002C1EC4"/>
    <w:rsid w:val="002C5FB5"/>
    <w:rsid w:val="002D08F2"/>
    <w:rsid w:val="002D3439"/>
    <w:rsid w:val="002D6093"/>
    <w:rsid w:val="002D6180"/>
    <w:rsid w:val="002D77FE"/>
    <w:rsid w:val="002E0209"/>
    <w:rsid w:val="002E4802"/>
    <w:rsid w:val="002E5FAA"/>
    <w:rsid w:val="002E6796"/>
    <w:rsid w:val="002F075C"/>
    <w:rsid w:val="002F1A83"/>
    <w:rsid w:val="002F2BC2"/>
    <w:rsid w:val="002F7C08"/>
    <w:rsid w:val="00303D74"/>
    <w:rsid w:val="00305C93"/>
    <w:rsid w:val="00306DF4"/>
    <w:rsid w:val="00312A41"/>
    <w:rsid w:val="00315A58"/>
    <w:rsid w:val="00321944"/>
    <w:rsid w:val="00325AD5"/>
    <w:rsid w:val="0033026D"/>
    <w:rsid w:val="00330F6B"/>
    <w:rsid w:val="00331B43"/>
    <w:rsid w:val="00333B10"/>
    <w:rsid w:val="003374E4"/>
    <w:rsid w:val="0034061E"/>
    <w:rsid w:val="00343AF6"/>
    <w:rsid w:val="00344AB4"/>
    <w:rsid w:val="00347EEB"/>
    <w:rsid w:val="003519BA"/>
    <w:rsid w:val="00351D8A"/>
    <w:rsid w:val="003535F2"/>
    <w:rsid w:val="003563BE"/>
    <w:rsid w:val="003615BC"/>
    <w:rsid w:val="0036611C"/>
    <w:rsid w:val="00370DFF"/>
    <w:rsid w:val="003719F8"/>
    <w:rsid w:val="00374E93"/>
    <w:rsid w:val="00377C68"/>
    <w:rsid w:val="0038158C"/>
    <w:rsid w:val="00381DB0"/>
    <w:rsid w:val="003824BA"/>
    <w:rsid w:val="00382AA5"/>
    <w:rsid w:val="00386495"/>
    <w:rsid w:val="00387157"/>
    <w:rsid w:val="0039033F"/>
    <w:rsid w:val="00391995"/>
    <w:rsid w:val="00393EBB"/>
    <w:rsid w:val="00394506"/>
    <w:rsid w:val="003946C7"/>
    <w:rsid w:val="003946E5"/>
    <w:rsid w:val="00394E25"/>
    <w:rsid w:val="003959EB"/>
    <w:rsid w:val="003A1859"/>
    <w:rsid w:val="003A4323"/>
    <w:rsid w:val="003A4788"/>
    <w:rsid w:val="003A5AC8"/>
    <w:rsid w:val="003B16D2"/>
    <w:rsid w:val="003B25AF"/>
    <w:rsid w:val="003B2C16"/>
    <w:rsid w:val="003B2E99"/>
    <w:rsid w:val="003B349E"/>
    <w:rsid w:val="003B5B11"/>
    <w:rsid w:val="003B6968"/>
    <w:rsid w:val="003B6A86"/>
    <w:rsid w:val="003C0939"/>
    <w:rsid w:val="003C0AE3"/>
    <w:rsid w:val="003C1592"/>
    <w:rsid w:val="003C18A2"/>
    <w:rsid w:val="003C3278"/>
    <w:rsid w:val="003C401B"/>
    <w:rsid w:val="003C4081"/>
    <w:rsid w:val="003C4AA8"/>
    <w:rsid w:val="003C5D2C"/>
    <w:rsid w:val="003D2E9B"/>
    <w:rsid w:val="003D4625"/>
    <w:rsid w:val="003D6304"/>
    <w:rsid w:val="003E0E7D"/>
    <w:rsid w:val="003E380A"/>
    <w:rsid w:val="003E53A9"/>
    <w:rsid w:val="003E69BA"/>
    <w:rsid w:val="003E6B6F"/>
    <w:rsid w:val="003E790E"/>
    <w:rsid w:val="003F153E"/>
    <w:rsid w:val="003F2DAA"/>
    <w:rsid w:val="003F42D7"/>
    <w:rsid w:val="003F6201"/>
    <w:rsid w:val="00402C19"/>
    <w:rsid w:val="0040449A"/>
    <w:rsid w:val="00404AEE"/>
    <w:rsid w:val="0040589B"/>
    <w:rsid w:val="00406709"/>
    <w:rsid w:val="00406A82"/>
    <w:rsid w:val="00410E72"/>
    <w:rsid w:val="004134A8"/>
    <w:rsid w:val="00413DEE"/>
    <w:rsid w:val="004248AF"/>
    <w:rsid w:val="00427965"/>
    <w:rsid w:val="0043082B"/>
    <w:rsid w:val="0043374E"/>
    <w:rsid w:val="00433CF4"/>
    <w:rsid w:val="0043626F"/>
    <w:rsid w:val="004365B7"/>
    <w:rsid w:val="00437EFC"/>
    <w:rsid w:val="00440483"/>
    <w:rsid w:val="00445DA9"/>
    <w:rsid w:val="004474ED"/>
    <w:rsid w:val="00447B89"/>
    <w:rsid w:val="00456A7E"/>
    <w:rsid w:val="00460141"/>
    <w:rsid w:val="004641E5"/>
    <w:rsid w:val="00464B6C"/>
    <w:rsid w:val="0046546C"/>
    <w:rsid w:val="00466493"/>
    <w:rsid w:val="00470D7B"/>
    <w:rsid w:val="00473518"/>
    <w:rsid w:val="00480C22"/>
    <w:rsid w:val="00481E92"/>
    <w:rsid w:val="004830B4"/>
    <w:rsid w:val="00485B17"/>
    <w:rsid w:val="00485F96"/>
    <w:rsid w:val="00487138"/>
    <w:rsid w:val="00487B40"/>
    <w:rsid w:val="00491332"/>
    <w:rsid w:val="00491F85"/>
    <w:rsid w:val="00493E6F"/>
    <w:rsid w:val="00495BF1"/>
    <w:rsid w:val="00496F15"/>
    <w:rsid w:val="004A0FDD"/>
    <w:rsid w:val="004A1004"/>
    <w:rsid w:val="004A23FE"/>
    <w:rsid w:val="004A5729"/>
    <w:rsid w:val="004A724A"/>
    <w:rsid w:val="004A741B"/>
    <w:rsid w:val="004B1176"/>
    <w:rsid w:val="004B2F35"/>
    <w:rsid w:val="004B3B71"/>
    <w:rsid w:val="004B52A9"/>
    <w:rsid w:val="004B5EBC"/>
    <w:rsid w:val="004B6DAF"/>
    <w:rsid w:val="004C2C07"/>
    <w:rsid w:val="004C5131"/>
    <w:rsid w:val="004C6725"/>
    <w:rsid w:val="004C72AE"/>
    <w:rsid w:val="004D020B"/>
    <w:rsid w:val="004D020C"/>
    <w:rsid w:val="004D11FF"/>
    <w:rsid w:val="004D19F0"/>
    <w:rsid w:val="004E01D1"/>
    <w:rsid w:val="004E0DCD"/>
    <w:rsid w:val="004E452B"/>
    <w:rsid w:val="004F1062"/>
    <w:rsid w:val="004F56B6"/>
    <w:rsid w:val="004F5F1E"/>
    <w:rsid w:val="005045CD"/>
    <w:rsid w:val="0050493A"/>
    <w:rsid w:val="00510817"/>
    <w:rsid w:val="00522A67"/>
    <w:rsid w:val="00523106"/>
    <w:rsid w:val="0052340F"/>
    <w:rsid w:val="00524221"/>
    <w:rsid w:val="005320D8"/>
    <w:rsid w:val="005343D4"/>
    <w:rsid w:val="00534EAD"/>
    <w:rsid w:val="0054226E"/>
    <w:rsid w:val="0054610A"/>
    <w:rsid w:val="005511D5"/>
    <w:rsid w:val="005555FA"/>
    <w:rsid w:val="00560B48"/>
    <w:rsid w:val="00565312"/>
    <w:rsid w:val="00566ACC"/>
    <w:rsid w:val="00570925"/>
    <w:rsid w:val="005709F9"/>
    <w:rsid w:val="005814B6"/>
    <w:rsid w:val="0058382F"/>
    <w:rsid w:val="00583FAC"/>
    <w:rsid w:val="005A0E37"/>
    <w:rsid w:val="005B576C"/>
    <w:rsid w:val="005B5D62"/>
    <w:rsid w:val="005B64A5"/>
    <w:rsid w:val="005B6AEF"/>
    <w:rsid w:val="005B6B5F"/>
    <w:rsid w:val="005C28C5"/>
    <w:rsid w:val="005C2EBA"/>
    <w:rsid w:val="005C344B"/>
    <w:rsid w:val="005C4BC1"/>
    <w:rsid w:val="005D3EA2"/>
    <w:rsid w:val="005D6BDA"/>
    <w:rsid w:val="005D6EEF"/>
    <w:rsid w:val="005D6F61"/>
    <w:rsid w:val="005E0128"/>
    <w:rsid w:val="005E0FE7"/>
    <w:rsid w:val="005E2752"/>
    <w:rsid w:val="005E2DE5"/>
    <w:rsid w:val="005E43F0"/>
    <w:rsid w:val="005F2401"/>
    <w:rsid w:val="005F4FD3"/>
    <w:rsid w:val="005F52D0"/>
    <w:rsid w:val="005F7725"/>
    <w:rsid w:val="00600023"/>
    <w:rsid w:val="006024E1"/>
    <w:rsid w:val="006070D6"/>
    <w:rsid w:val="00607424"/>
    <w:rsid w:val="00610CD2"/>
    <w:rsid w:val="0061196B"/>
    <w:rsid w:val="00611BEE"/>
    <w:rsid w:val="00614770"/>
    <w:rsid w:val="00615530"/>
    <w:rsid w:val="006155C6"/>
    <w:rsid w:val="00616E74"/>
    <w:rsid w:val="0062110C"/>
    <w:rsid w:val="0062327C"/>
    <w:rsid w:val="006301C2"/>
    <w:rsid w:val="00632A60"/>
    <w:rsid w:val="0063442B"/>
    <w:rsid w:val="006371FD"/>
    <w:rsid w:val="00643362"/>
    <w:rsid w:val="00643CCB"/>
    <w:rsid w:val="00645176"/>
    <w:rsid w:val="0064521E"/>
    <w:rsid w:val="00646486"/>
    <w:rsid w:val="00647E1A"/>
    <w:rsid w:val="00650F6B"/>
    <w:rsid w:val="00651106"/>
    <w:rsid w:val="0065394D"/>
    <w:rsid w:val="0066009F"/>
    <w:rsid w:val="00661DFD"/>
    <w:rsid w:val="00662048"/>
    <w:rsid w:val="00663241"/>
    <w:rsid w:val="00665863"/>
    <w:rsid w:val="00667FB2"/>
    <w:rsid w:val="00673F84"/>
    <w:rsid w:val="0067624E"/>
    <w:rsid w:val="006778AB"/>
    <w:rsid w:val="006801EA"/>
    <w:rsid w:val="00682F31"/>
    <w:rsid w:val="00683871"/>
    <w:rsid w:val="00684050"/>
    <w:rsid w:val="006841D2"/>
    <w:rsid w:val="0068476A"/>
    <w:rsid w:val="006867A0"/>
    <w:rsid w:val="00693BCA"/>
    <w:rsid w:val="0069455A"/>
    <w:rsid w:val="0069673D"/>
    <w:rsid w:val="006A2FB7"/>
    <w:rsid w:val="006A5E72"/>
    <w:rsid w:val="006A6486"/>
    <w:rsid w:val="006A6FAB"/>
    <w:rsid w:val="006B1186"/>
    <w:rsid w:val="006B3619"/>
    <w:rsid w:val="006B6639"/>
    <w:rsid w:val="006B7B8F"/>
    <w:rsid w:val="006C06D3"/>
    <w:rsid w:val="006C2AA6"/>
    <w:rsid w:val="006C7869"/>
    <w:rsid w:val="006C7B9F"/>
    <w:rsid w:val="006D0416"/>
    <w:rsid w:val="006D3FDF"/>
    <w:rsid w:val="006D48DC"/>
    <w:rsid w:val="006D7C61"/>
    <w:rsid w:val="006E00EE"/>
    <w:rsid w:val="006E07A4"/>
    <w:rsid w:val="006E0B6E"/>
    <w:rsid w:val="006E2806"/>
    <w:rsid w:val="006E452C"/>
    <w:rsid w:val="006E6CD0"/>
    <w:rsid w:val="006E7D82"/>
    <w:rsid w:val="006E7EA7"/>
    <w:rsid w:val="006F2BE4"/>
    <w:rsid w:val="006F34A4"/>
    <w:rsid w:val="006F3C86"/>
    <w:rsid w:val="006F4A10"/>
    <w:rsid w:val="006F5B9C"/>
    <w:rsid w:val="006F6745"/>
    <w:rsid w:val="00704F13"/>
    <w:rsid w:val="0070734C"/>
    <w:rsid w:val="00710167"/>
    <w:rsid w:val="00711B79"/>
    <w:rsid w:val="00712664"/>
    <w:rsid w:val="0071299A"/>
    <w:rsid w:val="00712BA4"/>
    <w:rsid w:val="007132CE"/>
    <w:rsid w:val="00716C58"/>
    <w:rsid w:val="007210C7"/>
    <w:rsid w:val="00721842"/>
    <w:rsid w:val="007248C9"/>
    <w:rsid w:val="00725A9C"/>
    <w:rsid w:val="00730976"/>
    <w:rsid w:val="0073331B"/>
    <w:rsid w:val="0073350C"/>
    <w:rsid w:val="007412DE"/>
    <w:rsid w:val="007425B3"/>
    <w:rsid w:val="007432A0"/>
    <w:rsid w:val="007437F1"/>
    <w:rsid w:val="00754629"/>
    <w:rsid w:val="00755698"/>
    <w:rsid w:val="0076036C"/>
    <w:rsid w:val="007616C5"/>
    <w:rsid w:val="00762518"/>
    <w:rsid w:val="00763573"/>
    <w:rsid w:val="00764765"/>
    <w:rsid w:val="00764996"/>
    <w:rsid w:val="00767292"/>
    <w:rsid w:val="007707C6"/>
    <w:rsid w:val="00772767"/>
    <w:rsid w:val="00774DEA"/>
    <w:rsid w:val="00776ED4"/>
    <w:rsid w:val="00777130"/>
    <w:rsid w:val="00782831"/>
    <w:rsid w:val="0078436D"/>
    <w:rsid w:val="007923F5"/>
    <w:rsid w:val="007A08EE"/>
    <w:rsid w:val="007A109A"/>
    <w:rsid w:val="007B247A"/>
    <w:rsid w:val="007B2E20"/>
    <w:rsid w:val="007B6808"/>
    <w:rsid w:val="007C1EB2"/>
    <w:rsid w:val="007D0D56"/>
    <w:rsid w:val="007D1A01"/>
    <w:rsid w:val="007D31A9"/>
    <w:rsid w:val="007D5B91"/>
    <w:rsid w:val="007E1F0A"/>
    <w:rsid w:val="007E2503"/>
    <w:rsid w:val="007F0DF3"/>
    <w:rsid w:val="007F0F68"/>
    <w:rsid w:val="007F5F75"/>
    <w:rsid w:val="007F5F7F"/>
    <w:rsid w:val="007F602E"/>
    <w:rsid w:val="0080689D"/>
    <w:rsid w:val="00807980"/>
    <w:rsid w:val="00807D04"/>
    <w:rsid w:val="00807EBC"/>
    <w:rsid w:val="00814003"/>
    <w:rsid w:val="0081660D"/>
    <w:rsid w:val="00821E8E"/>
    <w:rsid w:val="008319EA"/>
    <w:rsid w:val="00833EA0"/>
    <w:rsid w:val="00840405"/>
    <w:rsid w:val="00840CB5"/>
    <w:rsid w:val="0084237D"/>
    <w:rsid w:val="0084771F"/>
    <w:rsid w:val="008479D7"/>
    <w:rsid w:val="00851B71"/>
    <w:rsid w:val="008553F7"/>
    <w:rsid w:val="00856480"/>
    <w:rsid w:val="00856658"/>
    <w:rsid w:val="00864DE9"/>
    <w:rsid w:val="00864E90"/>
    <w:rsid w:val="008651D3"/>
    <w:rsid w:val="00866A7D"/>
    <w:rsid w:val="00866B14"/>
    <w:rsid w:val="00870A34"/>
    <w:rsid w:val="00873D57"/>
    <w:rsid w:val="00876993"/>
    <w:rsid w:val="00877BD4"/>
    <w:rsid w:val="00882447"/>
    <w:rsid w:val="0088748F"/>
    <w:rsid w:val="00887599"/>
    <w:rsid w:val="00887EA5"/>
    <w:rsid w:val="008903B9"/>
    <w:rsid w:val="008A320E"/>
    <w:rsid w:val="008A5A50"/>
    <w:rsid w:val="008B22DF"/>
    <w:rsid w:val="008B67DA"/>
    <w:rsid w:val="008B7003"/>
    <w:rsid w:val="008B784C"/>
    <w:rsid w:val="008C14D4"/>
    <w:rsid w:val="008C153F"/>
    <w:rsid w:val="008C1BE8"/>
    <w:rsid w:val="008C214D"/>
    <w:rsid w:val="008C5892"/>
    <w:rsid w:val="008C738F"/>
    <w:rsid w:val="008C796A"/>
    <w:rsid w:val="008D3EE2"/>
    <w:rsid w:val="008D6B15"/>
    <w:rsid w:val="008E0449"/>
    <w:rsid w:val="008E2E61"/>
    <w:rsid w:val="008E59AF"/>
    <w:rsid w:val="008E6755"/>
    <w:rsid w:val="008E68A7"/>
    <w:rsid w:val="008F180A"/>
    <w:rsid w:val="008F58E9"/>
    <w:rsid w:val="008F723D"/>
    <w:rsid w:val="0090310A"/>
    <w:rsid w:val="00903D1F"/>
    <w:rsid w:val="00904189"/>
    <w:rsid w:val="00914031"/>
    <w:rsid w:val="009205F0"/>
    <w:rsid w:val="00923456"/>
    <w:rsid w:val="009252A4"/>
    <w:rsid w:val="00925AFA"/>
    <w:rsid w:val="00926820"/>
    <w:rsid w:val="00934C2D"/>
    <w:rsid w:val="009369DE"/>
    <w:rsid w:val="009373F3"/>
    <w:rsid w:val="009404B0"/>
    <w:rsid w:val="00943350"/>
    <w:rsid w:val="00943ED4"/>
    <w:rsid w:val="00946292"/>
    <w:rsid w:val="00946C7C"/>
    <w:rsid w:val="00947C4A"/>
    <w:rsid w:val="00951251"/>
    <w:rsid w:val="009514FE"/>
    <w:rsid w:val="00954181"/>
    <w:rsid w:val="0095527D"/>
    <w:rsid w:val="009622B6"/>
    <w:rsid w:val="009623AE"/>
    <w:rsid w:val="00962E67"/>
    <w:rsid w:val="0096371B"/>
    <w:rsid w:val="0096601E"/>
    <w:rsid w:val="009661EF"/>
    <w:rsid w:val="00967E0D"/>
    <w:rsid w:val="009712B9"/>
    <w:rsid w:val="00971D77"/>
    <w:rsid w:val="00973025"/>
    <w:rsid w:val="00976C90"/>
    <w:rsid w:val="00983DB1"/>
    <w:rsid w:val="00984E80"/>
    <w:rsid w:val="009924F5"/>
    <w:rsid w:val="00993491"/>
    <w:rsid w:val="00994A6F"/>
    <w:rsid w:val="00996C6C"/>
    <w:rsid w:val="00996CCD"/>
    <w:rsid w:val="009A2062"/>
    <w:rsid w:val="009A4688"/>
    <w:rsid w:val="009A49AB"/>
    <w:rsid w:val="009A5DC6"/>
    <w:rsid w:val="009A6693"/>
    <w:rsid w:val="009A6BEC"/>
    <w:rsid w:val="009B42A1"/>
    <w:rsid w:val="009B4577"/>
    <w:rsid w:val="009B524D"/>
    <w:rsid w:val="009B5F8C"/>
    <w:rsid w:val="009B68EE"/>
    <w:rsid w:val="009B7B47"/>
    <w:rsid w:val="009C20B9"/>
    <w:rsid w:val="009C272E"/>
    <w:rsid w:val="009C4AC2"/>
    <w:rsid w:val="009D0792"/>
    <w:rsid w:val="009D0FD3"/>
    <w:rsid w:val="009D3F99"/>
    <w:rsid w:val="009D4D91"/>
    <w:rsid w:val="009D7356"/>
    <w:rsid w:val="009E0278"/>
    <w:rsid w:val="009E0CC5"/>
    <w:rsid w:val="009E1EA9"/>
    <w:rsid w:val="009E22AD"/>
    <w:rsid w:val="009E485A"/>
    <w:rsid w:val="009F41C2"/>
    <w:rsid w:val="00A01509"/>
    <w:rsid w:val="00A01887"/>
    <w:rsid w:val="00A046C6"/>
    <w:rsid w:val="00A07239"/>
    <w:rsid w:val="00A1099A"/>
    <w:rsid w:val="00A12800"/>
    <w:rsid w:val="00A16A24"/>
    <w:rsid w:val="00A171A9"/>
    <w:rsid w:val="00A24330"/>
    <w:rsid w:val="00A26727"/>
    <w:rsid w:val="00A30D5D"/>
    <w:rsid w:val="00A32A9E"/>
    <w:rsid w:val="00A3398A"/>
    <w:rsid w:val="00A33E32"/>
    <w:rsid w:val="00A3430D"/>
    <w:rsid w:val="00A36D55"/>
    <w:rsid w:val="00A3790C"/>
    <w:rsid w:val="00A417B6"/>
    <w:rsid w:val="00A4230E"/>
    <w:rsid w:val="00A467DC"/>
    <w:rsid w:val="00A479F0"/>
    <w:rsid w:val="00A5201B"/>
    <w:rsid w:val="00A64E17"/>
    <w:rsid w:val="00A650FB"/>
    <w:rsid w:val="00A6668E"/>
    <w:rsid w:val="00A7183D"/>
    <w:rsid w:val="00A73714"/>
    <w:rsid w:val="00A7693A"/>
    <w:rsid w:val="00A80A55"/>
    <w:rsid w:val="00A80A9D"/>
    <w:rsid w:val="00A81836"/>
    <w:rsid w:val="00A82F04"/>
    <w:rsid w:val="00A83920"/>
    <w:rsid w:val="00A840C3"/>
    <w:rsid w:val="00A85A34"/>
    <w:rsid w:val="00A9042C"/>
    <w:rsid w:val="00A9142D"/>
    <w:rsid w:val="00A91D60"/>
    <w:rsid w:val="00A9335F"/>
    <w:rsid w:val="00AA0FAB"/>
    <w:rsid w:val="00AA1C38"/>
    <w:rsid w:val="00AA3605"/>
    <w:rsid w:val="00AA525B"/>
    <w:rsid w:val="00AB3731"/>
    <w:rsid w:val="00AB459D"/>
    <w:rsid w:val="00AB4D2E"/>
    <w:rsid w:val="00AB6830"/>
    <w:rsid w:val="00AC075E"/>
    <w:rsid w:val="00AC43DE"/>
    <w:rsid w:val="00AC5D8E"/>
    <w:rsid w:val="00AC6CD0"/>
    <w:rsid w:val="00AD0A3F"/>
    <w:rsid w:val="00AD1052"/>
    <w:rsid w:val="00AD3A10"/>
    <w:rsid w:val="00AD6FA8"/>
    <w:rsid w:val="00AD7311"/>
    <w:rsid w:val="00AE05F3"/>
    <w:rsid w:val="00AE2606"/>
    <w:rsid w:val="00AE401A"/>
    <w:rsid w:val="00AE6924"/>
    <w:rsid w:val="00AE701E"/>
    <w:rsid w:val="00AE7AC0"/>
    <w:rsid w:val="00AF0A05"/>
    <w:rsid w:val="00AF41BB"/>
    <w:rsid w:val="00AF5CF6"/>
    <w:rsid w:val="00AF5D34"/>
    <w:rsid w:val="00AF6FB0"/>
    <w:rsid w:val="00B06A17"/>
    <w:rsid w:val="00B06FF5"/>
    <w:rsid w:val="00B104EC"/>
    <w:rsid w:val="00B15695"/>
    <w:rsid w:val="00B1733F"/>
    <w:rsid w:val="00B24AAC"/>
    <w:rsid w:val="00B27D61"/>
    <w:rsid w:val="00B31329"/>
    <w:rsid w:val="00B347DE"/>
    <w:rsid w:val="00B41753"/>
    <w:rsid w:val="00B41D1E"/>
    <w:rsid w:val="00B44AF4"/>
    <w:rsid w:val="00B450C0"/>
    <w:rsid w:val="00B47626"/>
    <w:rsid w:val="00B5020F"/>
    <w:rsid w:val="00B556E6"/>
    <w:rsid w:val="00B634BA"/>
    <w:rsid w:val="00B6472B"/>
    <w:rsid w:val="00B66E6F"/>
    <w:rsid w:val="00B773D2"/>
    <w:rsid w:val="00B8049A"/>
    <w:rsid w:val="00B810BD"/>
    <w:rsid w:val="00B85B70"/>
    <w:rsid w:val="00B87AC9"/>
    <w:rsid w:val="00B903AC"/>
    <w:rsid w:val="00B90EDE"/>
    <w:rsid w:val="00B92B73"/>
    <w:rsid w:val="00B93289"/>
    <w:rsid w:val="00B94510"/>
    <w:rsid w:val="00BA1225"/>
    <w:rsid w:val="00BA4047"/>
    <w:rsid w:val="00BA5160"/>
    <w:rsid w:val="00BB3D41"/>
    <w:rsid w:val="00BB4D85"/>
    <w:rsid w:val="00BB68A6"/>
    <w:rsid w:val="00BC2A00"/>
    <w:rsid w:val="00BD1F8D"/>
    <w:rsid w:val="00BD38CD"/>
    <w:rsid w:val="00BD6B51"/>
    <w:rsid w:val="00BD728C"/>
    <w:rsid w:val="00BD7EB0"/>
    <w:rsid w:val="00BE0DF6"/>
    <w:rsid w:val="00BE15D8"/>
    <w:rsid w:val="00BE33F2"/>
    <w:rsid w:val="00BE48C8"/>
    <w:rsid w:val="00BE5376"/>
    <w:rsid w:val="00BF35C5"/>
    <w:rsid w:val="00BF4B6B"/>
    <w:rsid w:val="00BF67FC"/>
    <w:rsid w:val="00C00BF2"/>
    <w:rsid w:val="00C02DA9"/>
    <w:rsid w:val="00C036DD"/>
    <w:rsid w:val="00C0371C"/>
    <w:rsid w:val="00C11399"/>
    <w:rsid w:val="00C15B43"/>
    <w:rsid w:val="00C20E2C"/>
    <w:rsid w:val="00C2148D"/>
    <w:rsid w:val="00C218A1"/>
    <w:rsid w:val="00C31E41"/>
    <w:rsid w:val="00C36183"/>
    <w:rsid w:val="00C367C3"/>
    <w:rsid w:val="00C37BBA"/>
    <w:rsid w:val="00C43276"/>
    <w:rsid w:val="00C45AD2"/>
    <w:rsid w:val="00C530A9"/>
    <w:rsid w:val="00C572A4"/>
    <w:rsid w:val="00C57517"/>
    <w:rsid w:val="00C6507D"/>
    <w:rsid w:val="00C66176"/>
    <w:rsid w:val="00C66B06"/>
    <w:rsid w:val="00C66DE4"/>
    <w:rsid w:val="00C673AB"/>
    <w:rsid w:val="00C67849"/>
    <w:rsid w:val="00C67F70"/>
    <w:rsid w:val="00C70379"/>
    <w:rsid w:val="00C73A7E"/>
    <w:rsid w:val="00C740E1"/>
    <w:rsid w:val="00C75546"/>
    <w:rsid w:val="00C75A95"/>
    <w:rsid w:val="00C83FCC"/>
    <w:rsid w:val="00C8615E"/>
    <w:rsid w:val="00C86354"/>
    <w:rsid w:val="00C9618F"/>
    <w:rsid w:val="00C97E30"/>
    <w:rsid w:val="00CA0DE6"/>
    <w:rsid w:val="00CA2026"/>
    <w:rsid w:val="00CA26DD"/>
    <w:rsid w:val="00CA39EF"/>
    <w:rsid w:val="00CA4A58"/>
    <w:rsid w:val="00CB0EBF"/>
    <w:rsid w:val="00CB1FF1"/>
    <w:rsid w:val="00CB699E"/>
    <w:rsid w:val="00CC04FB"/>
    <w:rsid w:val="00CC0C4D"/>
    <w:rsid w:val="00CC218D"/>
    <w:rsid w:val="00CC35C5"/>
    <w:rsid w:val="00CC6B23"/>
    <w:rsid w:val="00CD2811"/>
    <w:rsid w:val="00CD341B"/>
    <w:rsid w:val="00CE1C11"/>
    <w:rsid w:val="00CE3A74"/>
    <w:rsid w:val="00CE3DF7"/>
    <w:rsid w:val="00CF018E"/>
    <w:rsid w:val="00CF1CAB"/>
    <w:rsid w:val="00D02B16"/>
    <w:rsid w:val="00D04279"/>
    <w:rsid w:val="00D05050"/>
    <w:rsid w:val="00D1045B"/>
    <w:rsid w:val="00D1066A"/>
    <w:rsid w:val="00D10A93"/>
    <w:rsid w:val="00D12B85"/>
    <w:rsid w:val="00D14AA1"/>
    <w:rsid w:val="00D20C64"/>
    <w:rsid w:val="00D22914"/>
    <w:rsid w:val="00D2355E"/>
    <w:rsid w:val="00D26297"/>
    <w:rsid w:val="00D26D9B"/>
    <w:rsid w:val="00D300BB"/>
    <w:rsid w:val="00D33904"/>
    <w:rsid w:val="00D40003"/>
    <w:rsid w:val="00D43292"/>
    <w:rsid w:val="00D449F8"/>
    <w:rsid w:val="00D51513"/>
    <w:rsid w:val="00D57620"/>
    <w:rsid w:val="00D57E79"/>
    <w:rsid w:val="00D63381"/>
    <w:rsid w:val="00D648C9"/>
    <w:rsid w:val="00D64FDF"/>
    <w:rsid w:val="00D673CB"/>
    <w:rsid w:val="00D679BE"/>
    <w:rsid w:val="00D733A1"/>
    <w:rsid w:val="00D748C7"/>
    <w:rsid w:val="00D74BED"/>
    <w:rsid w:val="00D75466"/>
    <w:rsid w:val="00D768D5"/>
    <w:rsid w:val="00D80123"/>
    <w:rsid w:val="00D80C27"/>
    <w:rsid w:val="00D815C3"/>
    <w:rsid w:val="00D85945"/>
    <w:rsid w:val="00D913AB"/>
    <w:rsid w:val="00D92A7E"/>
    <w:rsid w:val="00D962FF"/>
    <w:rsid w:val="00DA2E00"/>
    <w:rsid w:val="00DA4F92"/>
    <w:rsid w:val="00DA67A1"/>
    <w:rsid w:val="00DB025D"/>
    <w:rsid w:val="00DB152A"/>
    <w:rsid w:val="00DB269F"/>
    <w:rsid w:val="00DB2FAF"/>
    <w:rsid w:val="00DC1428"/>
    <w:rsid w:val="00DC1B7B"/>
    <w:rsid w:val="00DC1F60"/>
    <w:rsid w:val="00DC33AB"/>
    <w:rsid w:val="00DC3438"/>
    <w:rsid w:val="00DC3B79"/>
    <w:rsid w:val="00DC7E50"/>
    <w:rsid w:val="00DD047F"/>
    <w:rsid w:val="00DD0BD8"/>
    <w:rsid w:val="00DD570A"/>
    <w:rsid w:val="00DD63B1"/>
    <w:rsid w:val="00DE3748"/>
    <w:rsid w:val="00DE6207"/>
    <w:rsid w:val="00DE6467"/>
    <w:rsid w:val="00DF282A"/>
    <w:rsid w:val="00DF368E"/>
    <w:rsid w:val="00DF3B55"/>
    <w:rsid w:val="00DF72CC"/>
    <w:rsid w:val="00E02D7F"/>
    <w:rsid w:val="00E034E7"/>
    <w:rsid w:val="00E04C50"/>
    <w:rsid w:val="00E221B4"/>
    <w:rsid w:val="00E23324"/>
    <w:rsid w:val="00E23A2E"/>
    <w:rsid w:val="00E24E37"/>
    <w:rsid w:val="00E26BA7"/>
    <w:rsid w:val="00E31F37"/>
    <w:rsid w:val="00E35E05"/>
    <w:rsid w:val="00E465B8"/>
    <w:rsid w:val="00E5272F"/>
    <w:rsid w:val="00E5275F"/>
    <w:rsid w:val="00E53C4D"/>
    <w:rsid w:val="00E55308"/>
    <w:rsid w:val="00E579C9"/>
    <w:rsid w:val="00E63029"/>
    <w:rsid w:val="00E66EC8"/>
    <w:rsid w:val="00E7020C"/>
    <w:rsid w:val="00E7211F"/>
    <w:rsid w:val="00E7415C"/>
    <w:rsid w:val="00E758E5"/>
    <w:rsid w:val="00E763BD"/>
    <w:rsid w:val="00E77926"/>
    <w:rsid w:val="00E77D57"/>
    <w:rsid w:val="00E80F2E"/>
    <w:rsid w:val="00E84C58"/>
    <w:rsid w:val="00E90791"/>
    <w:rsid w:val="00E92412"/>
    <w:rsid w:val="00E94E7A"/>
    <w:rsid w:val="00E95E2A"/>
    <w:rsid w:val="00E960E2"/>
    <w:rsid w:val="00EA2F33"/>
    <w:rsid w:val="00EA383F"/>
    <w:rsid w:val="00EA7C1A"/>
    <w:rsid w:val="00EB2BA8"/>
    <w:rsid w:val="00EB3762"/>
    <w:rsid w:val="00EB3D19"/>
    <w:rsid w:val="00EB5A30"/>
    <w:rsid w:val="00EB6C56"/>
    <w:rsid w:val="00EB6CD5"/>
    <w:rsid w:val="00EB6E28"/>
    <w:rsid w:val="00EB70DC"/>
    <w:rsid w:val="00EC045B"/>
    <w:rsid w:val="00EC66C9"/>
    <w:rsid w:val="00EC74EE"/>
    <w:rsid w:val="00EC786C"/>
    <w:rsid w:val="00ED0DE9"/>
    <w:rsid w:val="00ED155E"/>
    <w:rsid w:val="00ED1808"/>
    <w:rsid w:val="00ED3CD1"/>
    <w:rsid w:val="00ED6230"/>
    <w:rsid w:val="00EE6E15"/>
    <w:rsid w:val="00EF0D75"/>
    <w:rsid w:val="00EF63FF"/>
    <w:rsid w:val="00EF67F9"/>
    <w:rsid w:val="00EF6905"/>
    <w:rsid w:val="00EF7535"/>
    <w:rsid w:val="00EF7A1C"/>
    <w:rsid w:val="00F00A13"/>
    <w:rsid w:val="00F039DA"/>
    <w:rsid w:val="00F05E41"/>
    <w:rsid w:val="00F20006"/>
    <w:rsid w:val="00F22CF2"/>
    <w:rsid w:val="00F27732"/>
    <w:rsid w:val="00F32B41"/>
    <w:rsid w:val="00F33983"/>
    <w:rsid w:val="00F34503"/>
    <w:rsid w:val="00F34B46"/>
    <w:rsid w:val="00F35F41"/>
    <w:rsid w:val="00F36C28"/>
    <w:rsid w:val="00F42003"/>
    <w:rsid w:val="00F43369"/>
    <w:rsid w:val="00F43402"/>
    <w:rsid w:val="00F45005"/>
    <w:rsid w:val="00F5162D"/>
    <w:rsid w:val="00F51F5F"/>
    <w:rsid w:val="00F60F86"/>
    <w:rsid w:val="00F61558"/>
    <w:rsid w:val="00F63092"/>
    <w:rsid w:val="00F64172"/>
    <w:rsid w:val="00F658C2"/>
    <w:rsid w:val="00F65919"/>
    <w:rsid w:val="00F66420"/>
    <w:rsid w:val="00F66D2B"/>
    <w:rsid w:val="00F67079"/>
    <w:rsid w:val="00F67EE1"/>
    <w:rsid w:val="00F7235B"/>
    <w:rsid w:val="00F77CBE"/>
    <w:rsid w:val="00F841C5"/>
    <w:rsid w:val="00F84286"/>
    <w:rsid w:val="00F9205A"/>
    <w:rsid w:val="00F97564"/>
    <w:rsid w:val="00FA3A51"/>
    <w:rsid w:val="00FA3EEA"/>
    <w:rsid w:val="00FA59F6"/>
    <w:rsid w:val="00FB6AD4"/>
    <w:rsid w:val="00FC0353"/>
    <w:rsid w:val="00FC1B18"/>
    <w:rsid w:val="00FC25D2"/>
    <w:rsid w:val="00FC2E1E"/>
    <w:rsid w:val="00FC3FC0"/>
    <w:rsid w:val="00FC4622"/>
    <w:rsid w:val="00FC64D9"/>
    <w:rsid w:val="00FC6882"/>
    <w:rsid w:val="00FD0181"/>
    <w:rsid w:val="00FD4886"/>
    <w:rsid w:val="00FD555B"/>
    <w:rsid w:val="00FD79BF"/>
    <w:rsid w:val="00FE1331"/>
    <w:rsid w:val="00FE3A2C"/>
    <w:rsid w:val="00FE42FA"/>
    <w:rsid w:val="00FE4B96"/>
    <w:rsid w:val="00FE64D4"/>
    <w:rsid w:val="00FE76C9"/>
    <w:rsid w:val="00FF343D"/>
    <w:rsid w:val="00FF3DD4"/>
    <w:rsid w:val="00FF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1E968D"/>
  <w15:docId w15:val="{2EE1F33A-BA8C-464B-9F41-668FB96B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0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72205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7220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233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324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233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324"/>
    <w:rPr>
      <w:rFonts w:ascii="Calibri" w:eastAsiaTheme="minorEastAsia" w:hAnsi="Calibri" w:cs="Calibri"/>
      <w:noProof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6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6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6C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6C"/>
    <w:rPr>
      <w:rFonts w:ascii="Segoe UI" w:eastAsiaTheme="minorEastAsia" w:hAnsi="Segoe UI" w:cs="Segoe UI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C36183"/>
    <w:pPr>
      <w:ind w:left="720"/>
      <w:contextualSpacing/>
    </w:pPr>
  </w:style>
  <w:style w:type="paragraph" w:styleId="Revision">
    <w:name w:val="Revision"/>
    <w:hidden/>
    <w:uiPriority w:val="99"/>
    <w:semiHidden/>
    <w:rsid w:val="00FF58D4"/>
    <w:pPr>
      <w:spacing w:after="0" w:line="240" w:lineRule="auto"/>
    </w:pPr>
    <w:rPr>
      <w:rFonts w:eastAsiaTheme="minorEastAsia"/>
      <w:lang w:eastAsia="zh-CN"/>
    </w:rPr>
  </w:style>
  <w:style w:type="character" w:customStyle="1" w:styleId="apple-converted-space">
    <w:name w:val="apple-converted-space"/>
    <w:basedOn w:val="DefaultParagraphFont"/>
    <w:rsid w:val="008B22DF"/>
  </w:style>
  <w:style w:type="character" w:styleId="Emphasis">
    <w:name w:val="Emphasis"/>
    <w:basedOn w:val="DefaultParagraphFont"/>
    <w:uiPriority w:val="20"/>
    <w:qFormat/>
    <w:rsid w:val="008B22D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104E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7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86A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378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86A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8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8998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304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558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28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99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244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5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3824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50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49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926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572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1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5090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128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54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3616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530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873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4700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52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693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369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29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533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357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85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4408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240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1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0200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164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6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584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4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0211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438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4633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39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9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08682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06FA11955B3A4582C4E2CA19084594" ma:contentTypeVersion="10" ma:contentTypeDescription="Create a new document." ma:contentTypeScope="" ma:versionID="d20e07d7af07539901f149cd99bbffc6">
  <xsd:schema xmlns:xsd="http://www.w3.org/2001/XMLSchema" xmlns:xs="http://www.w3.org/2001/XMLSchema" xmlns:p="http://schemas.microsoft.com/office/2006/metadata/properties" xmlns:ns3="a457abf7-53da-4354-a675-1dcc384e62a9" targetNamespace="http://schemas.microsoft.com/office/2006/metadata/properties" ma:root="true" ma:fieldsID="be3d33202a9c1bc65b31896985ff4e65" ns3:_="">
    <xsd:import namespace="a457abf7-53da-4354-a675-1dcc384e62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57abf7-53da-4354-a675-1dcc384e62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D273A-0A16-4076-9EF0-5A2E31CEB4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8A0F48-A6C0-45F1-909D-3C963F4B6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57abf7-53da-4354-a675-1dcc384e6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63E7ED-711E-497A-A236-2703BE1414D8}">
  <ds:schemaRefs>
    <ds:schemaRef ds:uri="http://purl.org/dc/elements/1.1/"/>
    <ds:schemaRef ds:uri="http://schemas.microsoft.com/office/2006/metadata/properties"/>
    <ds:schemaRef ds:uri="a457abf7-53da-4354-a675-1dcc384e62a9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0A5D240-3B67-4227-9436-1883DB9A94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55</Words>
  <Characters>4663</Characters>
  <Application>Microsoft Office Word</Application>
  <DocSecurity>0</DocSecurity>
  <Lines>6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5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Yin</dc:creator>
  <cp:lastModifiedBy>Yi Yin</cp:lastModifiedBy>
  <cp:revision>4</cp:revision>
  <cp:lastPrinted>2024-06-20T20:26:00Z</cp:lastPrinted>
  <dcterms:created xsi:type="dcterms:W3CDTF">2024-07-07T15:09:00Z</dcterms:created>
  <dcterms:modified xsi:type="dcterms:W3CDTF">2024-07-0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06FA11955B3A4582C4E2CA19084594</vt:lpwstr>
  </property>
  <property fmtid="{D5CDD505-2E9C-101B-9397-08002B2CF9AE}" pid="3" name="GrammarlyDocumentId">
    <vt:lpwstr>0097389c1783b3d824e374950478d674f49e6dc9942d4a539767506661b09cee</vt:lpwstr>
  </property>
</Properties>
</file>